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E71A99" w14:textId="520625CD" w:rsidR="00CE546E" w:rsidRPr="00CE546E" w:rsidRDefault="00C16D4D" w:rsidP="00732763">
      <w:pPr>
        <w:widowControl/>
        <w:rPr>
          <w:rFonts w:ascii="Times New Roman" w:hAnsi="Times New Roman" w:cs="Times New Roman"/>
          <w:sz w:val="24"/>
          <w:szCs w:val="24"/>
        </w:rPr>
      </w:pPr>
      <w:r w:rsidRPr="0006161C">
        <w:rPr>
          <w:rFonts w:ascii="Times New Roman" w:hAnsi="Times New Roman" w:cs="Times New Roman"/>
          <w:sz w:val="24"/>
          <w:szCs w:val="24"/>
        </w:rPr>
        <w:t>Suppleme</w:t>
      </w:r>
      <w:r w:rsidR="00AE4EE0">
        <w:rPr>
          <w:rFonts w:ascii="Times New Roman" w:hAnsi="Times New Roman" w:cs="Times New Roman"/>
          <w:sz w:val="24"/>
          <w:szCs w:val="24"/>
        </w:rPr>
        <w:t>n</w:t>
      </w:r>
      <w:r w:rsidRPr="0006161C">
        <w:rPr>
          <w:rFonts w:ascii="Times New Roman" w:hAnsi="Times New Roman" w:cs="Times New Roman"/>
          <w:sz w:val="24"/>
          <w:szCs w:val="24"/>
        </w:rPr>
        <w:t>tal data</w:t>
      </w:r>
    </w:p>
    <w:p w14:paraId="10BEBD70" w14:textId="4CF4084A" w:rsidR="00A63960" w:rsidRPr="003457F9" w:rsidRDefault="00615FA7" w:rsidP="00316629">
      <w:pPr>
        <w:spacing w:afterLines="50" w:after="156"/>
        <w:rPr>
          <w:rFonts w:ascii="Times New Roman" w:hAnsi="Times New Roman" w:cs="Times New Roman"/>
          <w:iCs/>
          <w:sz w:val="24"/>
          <w:szCs w:val="24"/>
        </w:rPr>
      </w:pPr>
      <w:r w:rsidRPr="003457F9">
        <w:rPr>
          <w:rFonts w:ascii="Times New Roman" w:eastAsia="宋体" w:hAnsi="Times New Roman" w:cs="Times New Roman"/>
          <w:iCs/>
          <w:sz w:val="24"/>
          <w:szCs w:val="24"/>
        </w:rPr>
        <w:t>S-</w:t>
      </w:r>
      <w:r w:rsidR="00C16D4D" w:rsidRPr="003457F9">
        <w:rPr>
          <w:rFonts w:ascii="Times New Roman" w:eastAsia="宋体" w:hAnsi="Times New Roman" w:cs="Times New Roman"/>
          <w:iCs/>
          <w:sz w:val="24"/>
          <w:szCs w:val="24"/>
        </w:rPr>
        <w:t>Table 1</w:t>
      </w:r>
      <w:r w:rsidR="00C16D4D" w:rsidRPr="003457F9">
        <w:rPr>
          <w:rFonts w:ascii="Times New Roman" w:hAnsi="Times New Roman" w:cs="Times New Roman"/>
          <w:iCs/>
          <w:sz w:val="24"/>
          <w:szCs w:val="24"/>
        </w:rPr>
        <w:t>. Clinicopathological characteristics of 520 endometrial cancer patients from the training cohort</w:t>
      </w:r>
      <w:r w:rsidR="00DD3B71" w:rsidRPr="003457F9">
        <w:rPr>
          <w:rFonts w:ascii="Times New Roman" w:hAnsi="Times New Roman" w:cs="Times New Roman"/>
          <w:iCs/>
          <w:sz w:val="24"/>
          <w:szCs w:val="24"/>
        </w:rPr>
        <w:t xml:space="preserve"> with or without recurrence</w:t>
      </w:r>
    </w:p>
    <w:tbl>
      <w:tblPr>
        <w:tblW w:w="5313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1"/>
        <w:gridCol w:w="2349"/>
        <w:gridCol w:w="2349"/>
        <w:gridCol w:w="1947"/>
      </w:tblGrid>
      <w:tr w:rsidR="00CD3968" w:rsidRPr="00725B2F" w14:paraId="2624EFED" w14:textId="77777777" w:rsidTr="00CE546E">
        <w:trPr>
          <w:trHeight w:val="280"/>
        </w:trPr>
        <w:tc>
          <w:tcPr>
            <w:tcW w:w="12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76229F" w14:textId="77777777" w:rsidR="004120FE" w:rsidRPr="00725B2F" w:rsidRDefault="004120FE" w:rsidP="00791F5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F1AD253" w14:textId="48EED619" w:rsidR="00A63960" w:rsidRPr="00725B2F" w:rsidRDefault="00405C07" w:rsidP="00791F5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="00C16D4D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iable</w:t>
            </w:r>
            <w:r w:rsidR="0072078D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  <w:p w14:paraId="5303AC91" w14:textId="77777777" w:rsidR="00A63960" w:rsidRPr="00725B2F" w:rsidRDefault="00C16D4D" w:rsidP="00791F5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9DE2FC" w14:textId="530B350E" w:rsidR="00CF196E" w:rsidRPr="00725B2F" w:rsidRDefault="00C16D4D" w:rsidP="00D20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onrecurrence </w:t>
            </w:r>
          </w:p>
          <w:p w14:paraId="4F0029FD" w14:textId="33FB7BD7" w:rsidR="00EB7154" w:rsidRPr="00725B2F" w:rsidRDefault="00EB7154" w:rsidP="00EB71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=474 (91.2)</w:t>
            </w:r>
          </w:p>
        </w:tc>
        <w:tc>
          <w:tcPr>
            <w:tcW w:w="13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2EC2D0" w14:textId="49646D58" w:rsidR="00A63960" w:rsidRPr="00725B2F" w:rsidRDefault="00C16D4D" w:rsidP="00EB7154">
            <w:pPr>
              <w:widowControl/>
              <w:ind w:firstLineChars="50" w:firstLine="9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urrence</w:t>
            </w:r>
          </w:p>
          <w:p w14:paraId="45139B57" w14:textId="26583DFE" w:rsidR="00EB7154" w:rsidRPr="00725B2F" w:rsidRDefault="00EB7154" w:rsidP="00F346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=46</w:t>
            </w: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.8</w:t>
            </w: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3B331F" w14:textId="77777777" w:rsidR="00A63960" w:rsidRPr="00725B2F" w:rsidRDefault="00C16D4D" w:rsidP="004120FE">
            <w:pPr>
              <w:widowControl/>
              <w:ind w:firstLineChars="250" w:firstLine="45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CD3968" w:rsidRPr="00725B2F" w14:paraId="2C6319A7" w14:textId="77777777" w:rsidTr="004120FE">
        <w:trPr>
          <w:trHeight w:val="252"/>
        </w:trPr>
        <w:tc>
          <w:tcPr>
            <w:tcW w:w="5000" w:type="pct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2150B65" w14:textId="4C8BDACF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ge                                                         </w:t>
            </w:r>
            <w:r w:rsidR="00B12939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  <w:r w:rsid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 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CD3968" w:rsidRPr="00725B2F" w14:paraId="5B5C99AB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70DBEE29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60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404C9A93" w14:textId="77777777" w:rsidR="00A63960" w:rsidRPr="00725B2F" w:rsidRDefault="00C16D4D" w:rsidP="00B12939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8 (67.1)</w:t>
            </w:r>
          </w:p>
        </w:tc>
        <w:tc>
          <w:tcPr>
            <w:tcW w:w="1331" w:type="pct"/>
          </w:tcPr>
          <w:p w14:paraId="55D2C0A8" w14:textId="77777777" w:rsidR="00A63960" w:rsidRPr="00725B2F" w:rsidRDefault="00C16D4D" w:rsidP="00B12939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 (45.7)</w:t>
            </w:r>
          </w:p>
        </w:tc>
        <w:tc>
          <w:tcPr>
            <w:tcW w:w="1103" w:type="pct"/>
          </w:tcPr>
          <w:p w14:paraId="1135E345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4941DE4E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0A801987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sym w:font="Symbol" w:char="F0B3"/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6F6012CD" w14:textId="77777777" w:rsidR="00A63960" w:rsidRPr="00725B2F" w:rsidRDefault="00C16D4D" w:rsidP="00B12939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 (32.9)</w:t>
            </w:r>
          </w:p>
        </w:tc>
        <w:tc>
          <w:tcPr>
            <w:tcW w:w="1331" w:type="pct"/>
          </w:tcPr>
          <w:p w14:paraId="53BE3C9B" w14:textId="77777777" w:rsidR="00A63960" w:rsidRPr="00725B2F" w:rsidRDefault="00C16D4D" w:rsidP="00B12939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 (54.3)</w:t>
            </w:r>
          </w:p>
        </w:tc>
        <w:tc>
          <w:tcPr>
            <w:tcW w:w="1103" w:type="pct"/>
          </w:tcPr>
          <w:p w14:paraId="4427E325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5D50D474" w14:textId="77777777" w:rsidTr="004120FE">
        <w:trPr>
          <w:trHeight w:val="252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7EFA2455" w14:textId="54817686" w:rsidR="00B12939" w:rsidRPr="00725B2F" w:rsidRDefault="00C16D4D" w:rsidP="00B129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nopausa</w:t>
            </w:r>
            <w:r w:rsidR="00405C07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tatus                                                     </w:t>
            </w:r>
            <w:r w:rsid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  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3968" w:rsidRPr="00725B2F" w14:paraId="47B1F062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00F33E7C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0EB0D472" w14:textId="77777777" w:rsidR="00A63960" w:rsidRPr="00725B2F" w:rsidRDefault="00C16D4D" w:rsidP="00B12939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72 (36.3)</w:t>
            </w:r>
          </w:p>
        </w:tc>
        <w:tc>
          <w:tcPr>
            <w:tcW w:w="1331" w:type="pct"/>
          </w:tcPr>
          <w:p w14:paraId="30D2D223" w14:textId="77777777" w:rsidR="00A63960" w:rsidRPr="00725B2F" w:rsidRDefault="00C16D4D" w:rsidP="00B12939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10.9)</w:t>
            </w:r>
          </w:p>
        </w:tc>
        <w:tc>
          <w:tcPr>
            <w:tcW w:w="1103" w:type="pct"/>
          </w:tcPr>
          <w:p w14:paraId="22D45AF3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7009B055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105FC878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459A4BC1" w14:textId="77777777" w:rsidR="00A63960" w:rsidRPr="00725B2F" w:rsidRDefault="00C16D4D" w:rsidP="00B12939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2 (63.7)</w:t>
            </w:r>
          </w:p>
        </w:tc>
        <w:tc>
          <w:tcPr>
            <w:tcW w:w="1331" w:type="pct"/>
          </w:tcPr>
          <w:p w14:paraId="4B5912BD" w14:textId="77777777" w:rsidR="00A63960" w:rsidRPr="00725B2F" w:rsidRDefault="00C16D4D" w:rsidP="00B12939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1 (89.1)</w:t>
            </w:r>
          </w:p>
        </w:tc>
        <w:tc>
          <w:tcPr>
            <w:tcW w:w="1103" w:type="pct"/>
          </w:tcPr>
          <w:p w14:paraId="3330BE85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311A51CC" w14:textId="77777777" w:rsidTr="004120FE">
        <w:trPr>
          <w:trHeight w:val="252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3EBE99AD" w14:textId="3A53718C" w:rsidR="00B12939" w:rsidRPr="00725B2F" w:rsidRDefault="00C16D4D" w:rsidP="00B12939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pth of myometrial invasion</w:t>
            </w:r>
            <w:r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                                        </w:t>
            </w:r>
            <w:r w:rsidR="00063403" w:rsidRPr="00725B2F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  </w:t>
            </w:r>
            <w:r w:rsid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            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3968" w:rsidRPr="00725B2F" w14:paraId="5AFD974B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59C0D1AE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50%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5538E07E" w14:textId="77777777" w:rsidR="00A63960" w:rsidRPr="00725B2F" w:rsidRDefault="00C16D4D" w:rsidP="00B12939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367 </w:t>
            </w:r>
            <w:r w:rsidR="00962760"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77.4</w:t>
            </w:r>
            <w:r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331" w:type="pct"/>
            <w:vAlign w:val="center"/>
          </w:tcPr>
          <w:p w14:paraId="02092B47" w14:textId="77777777" w:rsidR="00A63960" w:rsidRPr="00725B2F" w:rsidRDefault="00C16D4D" w:rsidP="00B12939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4 (52.2)</w:t>
            </w:r>
          </w:p>
        </w:tc>
        <w:tc>
          <w:tcPr>
            <w:tcW w:w="1103" w:type="pct"/>
          </w:tcPr>
          <w:p w14:paraId="34CDECAE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02635793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4DA1FF0C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sym w:font="Symbol" w:char="F0B3"/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%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5AC2514A" w14:textId="77777777" w:rsidR="00A63960" w:rsidRPr="00725B2F" w:rsidRDefault="00C16D4D" w:rsidP="007B29AF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7 (22.6)</w:t>
            </w:r>
          </w:p>
        </w:tc>
        <w:tc>
          <w:tcPr>
            <w:tcW w:w="1331" w:type="pct"/>
            <w:vAlign w:val="center"/>
          </w:tcPr>
          <w:p w14:paraId="6BB56D3B" w14:textId="77777777" w:rsidR="00A63960" w:rsidRPr="00725B2F" w:rsidRDefault="00C16D4D" w:rsidP="00B12939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2 (47.8)</w:t>
            </w:r>
          </w:p>
        </w:tc>
        <w:tc>
          <w:tcPr>
            <w:tcW w:w="1103" w:type="pct"/>
            <w:vAlign w:val="center"/>
          </w:tcPr>
          <w:p w14:paraId="2A2C591C" w14:textId="77777777" w:rsidR="00A63960" w:rsidRPr="00725B2F" w:rsidRDefault="00A63960" w:rsidP="00791F5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3968" w:rsidRPr="00725B2F" w14:paraId="3E0FD102" w14:textId="77777777" w:rsidTr="004120FE">
        <w:trPr>
          <w:trHeight w:val="252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3823520F" w14:textId="57F8D8DB" w:rsidR="00B12939" w:rsidRPr="00725B2F" w:rsidRDefault="00405C07" w:rsidP="007B29AF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C16D4D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vical stromal invasion</w:t>
            </w:r>
            <w:r w:rsidR="00C16D4D"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                                           </w:t>
            </w:r>
            <w:r w:rsidR="00063403" w:rsidRPr="00725B2F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  </w:t>
            </w:r>
            <w:r w:rsid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            </w:t>
            </w:r>
            <w:r w:rsidR="00C16D4D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3968" w:rsidRPr="00725B2F" w14:paraId="34B239A0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7FD2161C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39A72EF4" w14:textId="77777777" w:rsidR="00A63960" w:rsidRPr="00725B2F" w:rsidRDefault="00C16D4D" w:rsidP="007B29AF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30 (90.7)</w:t>
            </w:r>
          </w:p>
        </w:tc>
        <w:tc>
          <w:tcPr>
            <w:tcW w:w="1331" w:type="pct"/>
            <w:vAlign w:val="center"/>
          </w:tcPr>
          <w:p w14:paraId="5DC10701" w14:textId="77777777" w:rsidR="00A63960" w:rsidRPr="00725B2F" w:rsidRDefault="00C16D4D" w:rsidP="00B12939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1 (67.4)</w:t>
            </w:r>
          </w:p>
        </w:tc>
        <w:tc>
          <w:tcPr>
            <w:tcW w:w="1103" w:type="pct"/>
          </w:tcPr>
          <w:p w14:paraId="51368C53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637C22A4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34597110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665346A8" w14:textId="77777777" w:rsidR="00A63960" w:rsidRPr="00725B2F" w:rsidRDefault="00C16D4D" w:rsidP="007B29AF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4 (9.3)</w:t>
            </w:r>
          </w:p>
        </w:tc>
        <w:tc>
          <w:tcPr>
            <w:tcW w:w="1331" w:type="pct"/>
            <w:vAlign w:val="center"/>
          </w:tcPr>
          <w:p w14:paraId="23CA7EB0" w14:textId="77777777" w:rsidR="00A63960" w:rsidRPr="00725B2F" w:rsidRDefault="00C16D4D" w:rsidP="00B12939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5 (32.6)</w:t>
            </w:r>
          </w:p>
        </w:tc>
        <w:tc>
          <w:tcPr>
            <w:tcW w:w="1103" w:type="pct"/>
          </w:tcPr>
          <w:p w14:paraId="2A6AEFBE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2551A719" w14:textId="77777777" w:rsidTr="004120FE">
        <w:trPr>
          <w:trHeight w:val="252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2C49C685" w14:textId="79AC3EA6" w:rsidR="00B12939" w:rsidRPr="00725B2F" w:rsidRDefault="00C16D4D" w:rsidP="007B29AF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nexal involvement</w:t>
            </w:r>
            <w:r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                                                </w:t>
            </w:r>
            <w:r w:rsidR="00063403" w:rsidRPr="00725B2F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 </w:t>
            </w:r>
            <w:r w:rsid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           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3968" w:rsidRPr="00725B2F" w14:paraId="0AAC6FD8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48842833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1106F643" w14:textId="77777777" w:rsidR="00A63960" w:rsidRPr="00725B2F" w:rsidRDefault="00C16D4D" w:rsidP="007B29AF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60 (97.0)</w:t>
            </w:r>
          </w:p>
        </w:tc>
        <w:tc>
          <w:tcPr>
            <w:tcW w:w="1331" w:type="pct"/>
            <w:vAlign w:val="center"/>
          </w:tcPr>
          <w:p w14:paraId="532211A0" w14:textId="77777777" w:rsidR="00A63960" w:rsidRPr="00725B2F" w:rsidRDefault="00C16D4D" w:rsidP="00B12939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 (69.6)</w:t>
            </w:r>
          </w:p>
        </w:tc>
        <w:tc>
          <w:tcPr>
            <w:tcW w:w="1103" w:type="pct"/>
          </w:tcPr>
          <w:p w14:paraId="5D0B042F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337E1702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144B731C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2D8BB125" w14:textId="4BC67994" w:rsidR="00A63960" w:rsidRPr="00725B2F" w:rsidRDefault="00C16D4D" w:rsidP="007B29AF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4</w:t>
            </w:r>
            <w:r w:rsidR="00405C07"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(</w:t>
            </w:r>
            <w:r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.0)</w:t>
            </w:r>
          </w:p>
        </w:tc>
        <w:tc>
          <w:tcPr>
            <w:tcW w:w="1331" w:type="pct"/>
            <w:vAlign w:val="center"/>
          </w:tcPr>
          <w:p w14:paraId="6317A637" w14:textId="77777777" w:rsidR="00A63960" w:rsidRPr="00725B2F" w:rsidRDefault="00C16D4D" w:rsidP="00B12939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25B2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4 (30.4)</w:t>
            </w:r>
          </w:p>
        </w:tc>
        <w:tc>
          <w:tcPr>
            <w:tcW w:w="1103" w:type="pct"/>
          </w:tcPr>
          <w:p w14:paraId="1D507AA7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11406113" w14:textId="77777777" w:rsidTr="004120FE">
        <w:trPr>
          <w:trHeight w:val="252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0745865D" w14:textId="1257884E" w:rsidR="00B12939" w:rsidRPr="00725B2F" w:rsidRDefault="00C16D4D" w:rsidP="007B29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IGO stage                                                           </w:t>
            </w:r>
            <w:r w:rsid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 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3968" w:rsidRPr="00725B2F" w14:paraId="7C67894A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6DD8CDB9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31591869" w14:textId="28283AD2" w:rsidR="00A63960" w:rsidRPr="00725B2F" w:rsidRDefault="00C16D4D" w:rsidP="007B29AF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2</w:t>
            </w:r>
            <w:r w:rsidR="00405C07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7)</w:t>
            </w:r>
          </w:p>
        </w:tc>
        <w:tc>
          <w:tcPr>
            <w:tcW w:w="1331" w:type="pct"/>
          </w:tcPr>
          <w:p w14:paraId="420A44B1" w14:textId="2A654E8D" w:rsidR="00A63960" w:rsidRPr="00725B2F" w:rsidRDefault="00C16D4D" w:rsidP="00B12939">
            <w:pPr>
              <w:widowControl/>
              <w:ind w:firstLineChars="250" w:firstLine="45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="00405C07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1)</w:t>
            </w:r>
          </w:p>
        </w:tc>
        <w:tc>
          <w:tcPr>
            <w:tcW w:w="1103" w:type="pct"/>
          </w:tcPr>
          <w:p w14:paraId="1EFA1E42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714194AF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2B0AC861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57B60BAD" w14:textId="0B833CE9" w:rsidR="00A63960" w:rsidRPr="00725B2F" w:rsidRDefault="00C16D4D" w:rsidP="007B29AF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  <w:r w:rsidR="00405C07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)</w:t>
            </w:r>
          </w:p>
        </w:tc>
        <w:tc>
          <w:tcPr>
            <w:tcW w:w="1331" w:type="pct"/>
          </w:tcPr>
          <w:p w14:paraId="7DEACEE6" w14:textId="44C46746" w:rsidR="00A63960" w:rsidRPr="00725B2F" w:rsidRDefault="00C16D4D" w:rsidP="00B12939">
            <w:pPr>
              <w:widowControl/>
              <w:ind w:firstLineChars="250" w:firstLine="45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405C07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0)</w:t>
            </w:r>
          </w:p>
        </w:tc>
        <w:tc>
          <w:tcPr>
            <w:tcW w:w="1103" w:type="pct"/>
          </w:tcPr>
          <w:p w14:paraId="341052B4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7068772E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7BF200D8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0E1767AA" w14:textId="3DBABDD9" w:rsidR="00A63960" w:rsidRPr="00725B2F" w:rsidRDefault="00C16D4D" w:rsidP="007B29AF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  <w:r w:rsidR="00405C07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)</w:t>
            </w:r>
          </w:p>
        </w:tc>
        <w:tc>
          <w:tcPr>
            <w:tcW w:w="1331" w:type="pct"/>
          </w:tcPr>
          <w:p w14:paraId="32F0AEB7" w14:textId="40120A5E" w:rsidR="00A63960" w:rsidRPr="00725B2F" w:rsidRDefault="00C16D4D" w:rsidP="00B12939">
            <w:pPr>
              <w:widowControl/>
              <w:ind w:firstLineChars="250" w:firstLine="45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="00405C07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6)</w:t>
            </w:r>
          </w:p>
        </w:tc>
        <w:tc>
          <w:tcPr>
            <w:tcW w:w="1103" w:type="pct"/>
          </w:tcPr>
          <w:p w14:paraId="566B60AB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654C3D26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72B11199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0DFD1E62" w14:textId="0F249E81" w:rsidR="00A63960" w:rsidRPr="00725B2F" w:rsidRDefault="00C16D4D" w:rsidP="007B29AF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405C07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)</w:t>
            </w:r>
          </w:p>
        </w:tc>
        <w:tc>
          <w:tcPr>
            <w:tcW w:w="1331" w:type="pct"/>
          </w:tcPr>
          <w:p w14:paraId="42835C8F" w14:textId="0AE172FD" w:rsidR="00A63960" w:rsidRPr="00725B2F" w:rsidRDefault="00C16D4D" w:rsidP="00B12939">
            <w:pPr>
              <w:widowControl/>
              <w:ind w:firstLineChars="250" w:firstLine="45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="00405C07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3)</w:t>
            </w:r>
          </w:p>
        </w:tc>
        <w:tc>
          <w:tcPr>
            <w:tcW w:w="1103" w:type="pct"/>
          </w:tcPr>
          <w:p w14:paraId="4482B450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07C4BFF8" w14:textId="77777777" w:rsidTr="004120FE">
        <w:trPr>
          <w:trHeight w:val="252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38D2BDB6" w14:textId="680B08C4" w:rsidR="00B12939" w:rsidRPr="00725B2F" w:rsidRDefault="00C16D4D" w:rsidP="007B29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</w:t>
            </w:r>
            <w:r w:rsidR="00AE4EE0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al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ype                                                      </w:t>
            </w:r>
            <w:r w:rsid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 </w:t>
            </w:r>
            <w:r w:rsidR="00063403"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3968" w:rsidRPr="00725B2F" w14:paraId="6DB48F0C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22054032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e I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3E7C935C" w14:textId="77777777" w:rsidR="00A63960" w:rsidRPr="00725B2F" w:rsidRDefault="00C16D4D" w:rsidP="007B29AF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0 (90.7)</w:t>
            </w:r>
          </w:p>
        </w:tc>
        <w:tc>
          <w:tcPr>
            <w:tcW w:w="1331" w:type="pct"/>
          </w:tcPr>
          <w:p w14:paraId="4C2DF80E" w14:textId="77777777" w:rsidR="00A63960" w:rsidRPr="00725B2F" w:rsidRDefault="00C16D4D" w:rsidP="00B12939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 (54.3)</w:t>
            </w:r>
          </w:p>
        </w:tc>
        <w:tc>
          <w:tcPr>
            <w:tcW w:w="1103" w:type="pct"/>
          </w:tcPr>
          <w:p w14:paraId="1A91FD71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6ECCDDDD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42E0A5A3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e II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3F3F35CE" w14:textId="06050943" w:rsidR="00A63960" w:rsidRPr="00725B2F" w:rsidRDefault="00C16D4D" w:rsidP="007B29AF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  <w:r w:rsidR="00405C07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)</w:t>
            </w:r>
          </w:p>
        </w:tc>
        <w:tc>
          <w:tcPr>
            <w:tcW w:w="1331" w:type="pct"/>
          </w:tcPr>
          <w:p w14:paraId="770006A2" w14:textId="77777777" w:rsidR="00A63960" w:rsidRPr="00725B2F" w:rsidRDefault="00C16D4D" w:rsidP="00B12939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 (45.7)</w:t>
            </w:r>
          </w:p>
        </w:tc>
        <w:tc>
          <w:tcPr>
            <w:tcW w:w="1103" w:type="pct"/>
          </w:tcPr>
          <w:p w14:paraId="570B7D25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71DBB4CF" w14:textId="77777777" w:rsidTr="004120FE">
        <w:trPr>
          <w:trHeight w:val="252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14:paraId="446856EE" w14:textId="5AADF153" w:rsidR="00A63960" w:rsidRPr="00725B2F" w:rsidRDefault="00C16D4D" w:rsidP="007B29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</w:t>
            </w:r>
            <w:r w:rsidR="00AE4EE0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al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rade                                            </w:t>
            </w:r>
            <w:r w:rsidR="00B12939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63403"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 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3968" w:rsidRPr="00725B2F" w14:paraId="6486F789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14B46CED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/G2</w:t>
            </w:r>
          </w:p>
        </w:tc>
        <w:tc>
          <w:tcPr>
            <w:tcW w:w="1331" w:type="pct"/>
            <w:shd w:val="clear" w:color="auto" w:fill="auto"/>
            <w:noWrap/>
            <w:hideMark/>
          </w:tcPr>
          <w:p w14:paraId="68C38029" w14:textId="0A410F68" w:rsidR="00A63960" w:rsidRPr="00725B2F" w:rsidRDefault="00C16D4D" w:rsidP="007B29AF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0</w:t>
            </w:r>
            <w:r w:rsidR="00405C07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2)</w:t>
            </w:r>
          </w:p>
        </w:tc>
        <w:tc>
          <w:tcPr>
            <w:tcW w:w="1331" w:type="pct"/>
          </w:tcPr>
          <w:p w14:paraId="2F188A59" w14:textId="4818F032" w:rsidR="00A63960" w:rsidRPr="00725B2F" w:rsidRDefault="00F34638" w:rsidP="007B29AF">
            <w:pPr>
              <w:widowControl/>
              <w:ind w:leftChars="-90" w:left="-189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12939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B29AF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="00C16D4D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="00405C07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C16D4D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3)</w:t>
            </w:r>
          </w:p>
        </w:tc>
        <w:tc>
          <w:tcPr>
            <w:tcW w:w="1103" w:type="pct"/>
          </w:tcPr>
          <w:p w14:paraId="5B804FEC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328C49E9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28D324B4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</w:t>
            </w:r>
          </w:p>
        </w:tc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4733D060" w14:textId="77777777" w:rsidR="00A63960" w:rsidRPr="00725B2F" w:rsidRDefault="00C16D4D" w:rsidP="007B29AF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 (19.8)</w:t>
            </w:r>
          </w:p>
        </w:tc>
        <w:tc>
          <w:tcPr>
            <w:tcW w:w="1331" w:type="pct"/>
          </w:tcPr>
          <w:p w14:paraId="29CDDB8D" w14:textId="6F188D9A" w:rsidR="00A63960" w:rsidRPr="00725B2F" w:rsidRDefault="00C16D4D" w:rsidP="007B29AF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="00405C07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7)</w:t>
            </w:r>
          </w:p>
        </w:tc>
        <w:tc>
          <w:tcPr>
            <w:tcW w:w="1103" w:type="pct"/>
          </w:tcPr>
          <w:p w14:paraId="596C808B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497CA429" w14:textId="77777777" w:rsidTr="004120FE">
        <w:trPr>
          <w:trHeight w:val="252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14:paraId="4AFC3B52" w14:textId="00FEF215" w:rsidR="00A63960" w:rsidRPr="00725B2F" w:rsidRDefault="00C16D4D" w:rsidP="007B29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imary tumor diameter                                     </w:t>
            </w:r>
            <w:r w:rsidR="00B12939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63403"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  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3968" w:rsidRPr="00725B2F" w14:paraId="1945182B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4DB29DE6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2</w:t>
            </w:r>
          </w:p>
        </w:tc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586054B3" w14:textId="1BFD33D3" w:rsidR="00A63960" w:rsidRPr="00725B2F" w:rsidRDefault="00C16D4D" w:rsidP="007B29AF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  <w:r w:rsidR="00405C07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0)</w:t>
            </w:r>
          </w:p>
        </w:tc>
        <w:tc>
          <w:tcPr>
            <w:tcW w:w="1331" w:type="pct"/>
          </w:tcPr>
          <w:p w14:paraId="029E3032" w14:textId="5BB9E843" w:rsidR="00A63960" w:rsidRPr="00725B2F" w:rsidRDefault="00C16D4D" w:rsidP="007663BE">
            <w:pPr>
              <w:widowControl/>
              <w:ind w:leftChars="-90" w:left="-189" w:firstLineChars="350" w:firstLine="6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405C07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)</w:t>
            </w:r>
          </w:p>
        </w:tc>
        <w:tc>
          <w:tcPr>
            <w:tcW w:w="1103" w:type="pct"/>
          </w:tcPr>
          <w:p w14:paraId="09ABA77D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1DE952B2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0ABCE51C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sym w:font="Symbol" w:char="F0B3"/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0BAE0FF2" w14:textId="77777777" w:rsidR="00A63960" w:rsidRPr="00725B2F" w:rsidRDefault="00C16D4D" w:rsidP="007B29AF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9 (61.0)</w:t>
            </w:r>
          </w:p>
        </w:tc>
        <w:tc>
          <w:tcPr>
            <w:tcW w:w="1331" w:type="pct"/>
          </w:tcPr>
          <w:p w14:paraId="2FA66B8D" w14:textId="06103E8A" w:rsidR="00A63960" w:rsidRPr="00725B2F" w:rsidRDefault="00C16D4D" w:rsidP="007663BE">
            <w:pPr>
              <w:widowControl/>
              <w:ind w:leftChars="-157" w:left="-330" w:firstLineChars="414" w:firstLine="74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  <w:r w:rsidR="00405C07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3)</w:t>
            </w:r>
          </w:p>
        </w:tc>
        <w:tc>
          <w:tcPr>
            <w:tcW w:w="1103" w:type="pct"/>
          </w:tcPr>
          <w:p w14:paraId="1E78DDFF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413C708F" w14:textId="77777777" w:rsidTr="004120FE">
        <w:trPr>
          <w:trHeight w:val="252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14:paraId="1B164AB3" w14:textId="2439FFE6" w:rsidR="00A63960" w:rsidRPr="00725B2F" w:rsidRDefault="00C16D4D" w:rsidP="007B29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eritoneal cytology                                         </w:t>
            </w:r>
            <w:r w:rsidR="00B12939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</w:t>
            </w:r>
            <w:r w:rsidR="00063403"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 </w:t>
            </w:r>
            <w:r w:rsid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 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3968" w:rsidRPr="00725B2F" w14:paraId="0D0340A5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46B6F0A2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733A4E5D" w14:textId="77777777" w:rsidR="00A63960" w:rsidRPr="00725B2F" w:rsidRDefault="00C16D4D" w:rsidP="007B29AF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6 (94.1)</w:t>
            </w:r>
          </w:p>
        </w:tc>
        <w:tc>
          <w:tcPr>
            <w:tcW w:w="1331" w:type="pct"/>
          </w:tcPr>
          <w:p w14:paraId="1EDD4BFC" w14:textId="383BF2B3" w:rsidR="00A63960" w:rsidRPr="00725B2F" w:rsidRDefault="00C16D4D" w:rsidP="007663BE">
            <w:pPr>
              <w:widowControl/>
              <w:ind w:leftChars="-90" w:left="-189" w:firstLineChars="350" w:firstLine="6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 w:rsidR="00405C07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7)</w:t>
            </w:r>
          </w:p>
        </w:tc>
        <w:tc>
          <w:tcPr>
            <w:tcW w:w="1103" w:type="pct"/>
          </w:tcPr>
          <w:p w14:paraId="2AB8C250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1E2AC82A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  <w:hideMark/>
          </w:tcPr>
          <w:p w14:paraId="50D3BBA7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65D2DAF8" w14:textId="77777777" w:rsidR="00A63960" w:rsidRPr="00725B2F" w:rsidRDefault="00C16D4D" w:rsidP="007B29AF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 (5.9)</w:t>
            </w:r>
          </w:p>
        </w:tc>
        <w:tc>
          <w:tcPr>
            <w:tcW w:w="1331" w:type="pct"/>
          </w:tcPr>
          <w:p w14:paraId="65274C1C" w14:textId="101204E8" w:rsidR="00A63960" w:rsidRPr="00725B2F" w:rsidRDefault="00C16D4D" w:rsidP="00791F53">
            <w:pPr>
              <w:widowControl/>
              <w:ind w:leftChars="-157" w:left="-330"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F34638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B12939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7663BE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 w:rsidR="00405C07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3)</w:t>
            </w:r>
          </w:p>
        </w:tc>
        <w:tc>
          <w:tcPr>
            <w:tcW w:w="1103" w:type="pct"/>
          </w:tcPr>
          <w:p w14:paraId="2F9FBD38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4363850B" w14:textId="77777777" w:rsidTr="004120FE">
        <w:trPr>
          <w:trHeight w:val="252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6A4DBD49" w14:textId="61DC13EC" w:rsidR="00B12939" w:rsidRPr="00725B2F" w:rsidRDefault="00C16D4D" w:rsidP="007B29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VSI                                                                </w:t>
            </w:r>
            <w:r w:rsidR="00063403"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3968" w:rsidRPr="00725B2F" w14:paraId="4BF2FF19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5BF3C392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31A2AA4E" w14:textId="77777777" w:rsidR="00A63960" w:rsidRPr="00725B2F" w:rsidRDefault="00C16D4D" w:rsidP="007B29AF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9 (86.3)                                                    </w:t>
            </w:r>
          </w:p>
        </w:tc>
        <w:tc>
          <w:tcPr>
            <w:tcW w:w="1331" w:type="pct"/>
          </w:tcPr>
          <w:p w14:paraId="486C4C40" w14:textId="1E52FE6B" w:rsidR="00A63960" w:rsidRPr="00725B2F" w:rsidRDefault="00C16D4D" w:rsidP="00791F53">
            <w:pPr>
              <w:widowControl/>
              <w:ind w:leftChars="-157" w:left="-330"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F34638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B12939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7663BE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433CB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 (65.2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3" w:type="pct"/>
          </w:tcPr>
          <w:p w14:paraId="7DB60BE3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725B2F" w14:paraId="5A25ABC2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443130D5" w14:textId="77777777" w:rsidR="00A63960" w:rsidRPr="00725B2F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2E2B318C" w14:textId="77777777" w:rsidR="00A63960" w:rsidRPr="00725B2F" w:rsidRDefault="00C16D4D" w:rsidP="007B29AF">
            <w:pPr>
              <w:widowControl/>
              <w:ind w:firstLineChars="250" w:firstLine="45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 (13.7)</w:t>
            </w:r>
          </w:p>
        </w:tc>
        <w:tc>
          <w:tcPr>
            <w:tcW w:w="1331" w:type="pct"/>
            <w:vAlign w:val="center"/>
          </w:tcPr>
          <w:p w14:paraId="4A189D5A" w14:textId="77777777" w:rsidR="00A63960" w:rsidRPr="00725B2F" w:rsidRDefault="00C16D4D" w:rsidP="007663BE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34.8)</w:t>
            </w:r>
          </w:p>
        </w:tc>
        <w:tc>
          <w:tcPr>
            <w:tcW w:w="1103" w:type="pct"/>
          </w:tcPr>
          <w:p w14:paraId="2D596934" w14:textId="77777777" w:rsidR="00A63960" w:rsidRPr="00725B2F" w:rsidRDefault="00A63960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E546E" w:rsidRPr="00725B2F" w14:paraId="5C5CFC24" w14:textId="77777777" w:rsidTr="00CE546E">
        <w:trPr>
          <w:trHeight w:val="252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67B9C239" w14:textId="1E1AA00F" w:rsidR="00CE546E" w:rsidRPr="00725B2F" w:rsidRDefault="00CE546E" w:rsidP="007B29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 involvement</w:t>
            </w:r>
            <w:r w:rsidR="003E3FF0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                              </w:t>
            </w:r>
            <w:r w:rsidR="00AE3527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 </w:t>
            </w:r>
            <w:r w:rsidR="003E3FF0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E546E" w:rsidRPr="00725B2F" w14:paraId="17B608A9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7641DF72" w14:textId="56A31604" w:rsidR="00CE546E" w:rsidRPr="00725B2F" w:rsidRDefault="00CE546E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5826079B" w14:textId="20CAEC20" w:rsidR="00CE546E" w:rsidRPr="00725B2F" w:rsidRDefault="00C26C78" w:rsidP="007663BE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(</w:t>
            </w:r>
            <w:r w:rsidR="002E50FF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2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31" w:type="pct"/>
            <w:vAlign w:val="center"/>
          </w:tcPr>
          <w:p w14:paraId="45FEB46D" w14:textId="1D83849A" w:rsidR="00CE546E" w:rsidRPr="00725B2F" w:rsidRDefault="00C26C78" w:rsidP="007663BE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E50FF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5.6)</w:t>
            </w:r>
          </w:p>
        </w:tc>
        <w:tc>
          <w:tcPr>
            <w:tcW w:w="1103" w:type="pct"/>
          </w:tcPr>
          <w:p w14:paraId="575CA1BF" w14:textId="77777777" w:rsidR="00CE546E" w:rsidRPr="00725B2F" w:rsidRDefault="00CE546E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E546E" w:rsidRPr="00725B2F" w14:paraId="6B5E7C05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1953CBB0" w14:textId="05EBFB42" w:rsidR="00CE546E" w:rsidRPr="00725B2F" w:rsidRDefault="00CE546E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Y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3EB9D9E8" w14:textId="31B4ADFE" w:rsidR="00CE546E" w:rsidRPr="00725B2F" w:rsidRDefault="00C26C78" w:rsidP="007663BE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2E50FF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.9)</w:t>
            </w:r>
          </w:p>
        </w:tc>
        <w:tc>
          <w:tcPr>
            <w:tcW w:w="1331" w:type="pct"/>
            <w:vAlign w:val="center"/>
          </w:tcPr>
          <w:p w14:paraId="7AE9713E" w14:textId="77777777" w:rsidR="00CE546E" w:rsidRPr="00725B2F" w:rsidRDefault="00C26C78" w:rsidP="007663BE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2E50FF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4.8)</w:t>
            </w:r>
          </w:p>
        </w:tc>
        <w:tc>
          <w:tcPr>
            <w:tcW w:w="1103" w:type="pct"/>
          </w:tcPr>
          <w:p w14:paraId="68AA612A" w14:textId="77777777" w:rsidR="00CE546E" w:rsidRPr="00725B2F" w:rsidRDefault="00CE546E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E546E" w:rsidRPr="00725B2F" w14:paraId="5AAF8A0B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10240D9F" w14:textId="77777777" w:rsidR="00CE546E" w:rsidRPr="00725B2F" w:rsidRDefault="00CE546E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</w:t>
            </w:r>
            <w:r w:rsidR="003E3FF0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522B3C44" w14:textId="77777777" w:rsidR="00CE546E" w:rsidRPr="00725B2F" w:rsidRDefault="00C26C78" w:rsidP="007663BE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E50FF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2.9)</w:t>
            </w:r>
          </w:p>
        </w:tc>
        <w:tc>
          <w:tcPr>
            <w:tcW w:w="1331" w:type="pct"/>
            <w:vAlign w:val="center"/>
          </w:tcPr>
          <w:p w14:paraId="5FB3DCAF" w14:textId="3085F136" w:rsidR="00CE546E" w:rsidRPr="00725B2F" w:rsidRDefault="00C26C78" w:rsidP="007663BE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2E50FF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9.6)</w:t>
            </w:r>
          </w:p>
        </w:tc>
        <w:tc>
          <w:tcPr>
            <w:tcW w:w="1103" w:type="pct"/>
          </w:tcPr>
          <w:p w14:paraId="12261991" w14:textId="77777777" w:rsidR="00CE546E" w:rsidRPr="00725B2F" w:rsidRDefault="00CE546E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E546E" w:rsidRPr="00725B2F" w14:paraId="2323AF8A" w14:textId="77777777" w:rsidTr="00CE546E">
        <w:trPr>
          <w:trHeight w:val="252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06CDE054" w14:textId="691429DB" w:rsidR="00CE546E" w:rsidRPr="00725B2F" w:rsidRDefault="00CE546E" w:rsidP="007B29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ymphadenectomy                                                       </w:t>
            </w:r>
            <w:r w:rsid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 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CE546E" w:rsidRPr="00725B2F" w14:paraId="0C6FF3F9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2B11FD60" w14:textId="7CE05923" w:rsidR="00CE546E" w:rsidRPr="00725B2F" w:rsidRDefault="00CE546E" w:rsidP="00CE54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6C322736" w14:textId="77777777" w:rsidR="00CE546E" w:rsidRPr="00725B2F" w:rsidRDefault="002E50FF" w:rsidP="007663BE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12.9)</w:t>
            </w:r>
          </w:p>
        </w:tc>
        <w:tc>
          <w:tcPr>
            <w:tcW w:w="1331" w:type="pct"/>
            <w:vAlign w:val="center"/>
          </w:tcPr>
          <w:p w14:paraId="5B172C91" w14:textId="77777777" w:rsidR="00CE546E" w:rsidRPr="00725B2F" w:rsidRDefault="002E50FF" w:rsidP="007663BE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9.6)</w:t>
            </w:r>
          </w:p>
        </w:tc>
        <w:tc>
          <w:tcPr>
            <w:tcW w:w="1103" w:type="pct"/>
          </w:tcPr>
          <w:p w14:paraId="23158A86" w14:textId="77777777" w:rsidR="00CE546E" w:rsidRPr="00725B2F" w:rsidRDefault="00CE546E" w:rsidP="00CE546E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E546E" w:rsidRPr="00725B2F" w14:paraId="22FD0C7D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6C7158C7" w14:textId="45C89CAF" w:rsidR="00CE546E" w:rsidRPr="00725B2F" w:rsidRDefault="00CE546E" w:rsidP="00CE54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5367BA63" w14:textId="77777777" w:rsidR="00CE546E" w:rsidRPr="00725B2F" w:rsidRDefault="002E50FF" w:rsidP="007663BE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(87.1)</w:t>
            </w:r>
          </w:p>
        </w:tc>
        <w:tc>
          <w:tcPr>
            <w:tcW w:w="1331" w:type="pct"/>
            <w:vAlign w:val="center"/>
          </w:tcPr>
          <w:p w14:paraId="4D66379D" w14:textId="5982D592" w:rsidR="00CE546E" w:rsidRPr="00725B2F" w:rsidRDefault="002E50FF" w:rsidP="007663BE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80.4)</w:t>
            </w:r>
          </w:p>
        </w:tc>
        <w:tc>
          <w:tcPr>
            <w:tcW w:w="1103" w:type="pct"/>
          </w:tcPr>
          <w:p w14:paraId="65705F18" w14:textId="77777777" w:rsidR="00CE546E" w:rsidRPr="00725B2F" w:rsidRDefault="00CE546E" w:rsidP="00CE546E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E3FF0" w:rsidRPr="00725B2F" w14:paraId="464E47C3" w14:textId="77777777" w:rsidTr="003E3FF0">
        <w:trPr>
          <w:trHeight w:val="252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4546C05B" w14:textId="429039BF" w:rsidR="003E3FF0" w:rsidRPr="00725B2F" w:rsidRDefault="003E3FF0" w:rsidP="007B29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djuvant therapy                                                       </w:t>
            </w:r>
            <w:r w:rsid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 </w:t>
            </w:r>
            <w:bookmarkStart w:id="0" w:name="_GoBack"/>
            <w:bookmarkEnd w:id="0"/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3E3FF0" w:rsidRPr="00725B2F" w14:paraId="52C67D21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17E913B4" w14:textId="1650BF0F" w:rsidR="003E3FF0" w:rsidRPr="00725B2F" w:rsidRDefault="003E3FF0" w:rsidP="003E3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adjuvant therapy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63A5991C" w14:textId="77777777" w:rsidR="003E3FF0" w:rsidRPr="00725B2F" w:rsidRDefault="002E50FF" w:rsidP="007663BE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  <w:r w:rsidR="00341A3D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8.4)</w:t>
            </w:r>
          </w:p>
        </w:tc>
        <w:tc>
          <w:tcPr>
            <w:tcW w:w="1331" w:type="pct"/>
            <w:vAlign w:val="center"/>
          </w:tcPr>
          <w:p w14:paraId="62EFB444" w14:textId="184A055B" w:rsidR="003E3FF0" w:rsidRPr="00725B2F" w:rsidRDefault="002E50FF" w:rsidP="007663BE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341A3D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7.4)</w:t>
            </w:r>
          </w:p>
        </w:tc>
        <w:tc>
          <w:tcPr>
            <w:tcW w:w="1103" w:type="pct"/>
          </w:tcPr>
          <w:p w14:paraId="20E38087" w14:textId="77777777" w:rsidR="003E3FF0" w:rsidRPr="00725B2F" w:rsidRDefault="003E3FF0" w:rsidP="003E3FF0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E3FF0" w:rsidRPr="00725B2F" w14:paraId="7B850452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4184E8E4" w14:textId="32BE5ADF" w:rsidR="003E3FF0" w:rsidRPr="00725B2F" w:rsidRDefault="003E3FF0" w:rsidP="003E3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22E7415B" w14:textId="5FDE9F6D" w:rsidR="003E3FF0" w:rsidRPr="00725B2F" w:rsidRDefault="002E50FF" w:rsidP="007663BE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341A3D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7)</w:t>
            </w:r>
          </w:p>
        </w:tc>
        <w:tc>
          <w:tcPr>
            <w:tcW w:w="1331" w:type="pct"/>
            <w:vAlign w:val="center"/>
          </w:tcPr>
          <w:p w14:paraId="1CC30153" w14:textId="6ABC298E" w:rsidR="003E3FF0" w:rsidRPr="00725B2F" w:rsidRDefault="002E50FF" w:rsidP="007663BE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341A3D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.3)</w:t>
            </w:r>
          </w:p>
        </w:tc>
        <w:tc>
          <w:tcPr>
            <w:tcW w:w="1103" w:type="pct"/>
          </w:tcPr>
          <w:p w14:paraId="001688A6" w14:textId="77777777" w:rsidR="003E3FF0" w:rsidRPr="00725B2F" w:rsidRDefault="003E3FF0" w:rsidP="003E3FF0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E3FF0" w:rsidRPr="00725B2F" w14:paraId="0E495D62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66B35DCD" w14:textId="4BB0EE3C" w:rsidR="003E3FF0" w:rsidRPr="00725B2F" w:rsidRDefault="003E3FF0" w:rsidP="003E3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0A227C49" w14:textId="7A970AC9" w:rsidR="003E3FF0" w:rsidRPr="00725B2F" w:rsidRDefault="002E50FF" w:rsidP="007663BE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  <w:r w:rsidR="00341A3D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8.9)</w:t>
            </w:r>
          </w:p>
        </w:tc>
        <w:tc>
          <w:tcPr>
            <w:tcW w:w="1331" w:type="pct"/>
            <w:vAlign w:val="center"/>
          </w:tcPr>
          <w:p w14:paraId="6806A4D4" w14:textId="4F9320F3" w:rsidR="003E3FF0" w:rsidRPr="00725B2F" w:rsidRDefault="002E50FF" w:rsidP="007663BE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341A3D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0.9)</w:t>
            </w:r>
          </w:p>
        </w:tc>
        <w:tc>
          <w:tcPr>
            <w:tcW w:w="1103" w:type="pct"/>
          </w:tcPr>
          <w:p w14:paraId="61EE4E94" w14:textId="77777777" w:rsidR="003E3FF0" w:rsidRPr="00725B2F" w:rsidRDefault="003E3FF0" w:rsidP="003E3FF0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E3FF0" w:rsidRPr="00725B2F" w14:paraId="08DAABF0" w14:textId="77777777" w:rsidTr="00CE546E">
        <w:trPr>
          <w:trHeight w:val="252"/>
        </w:trPr>
        <w:tc>
          <w:tcPr>
            <w:tcW w:w="1235" w:type="pct"/>
            <w:shd w:val="clear" w:color="auto" w:fill="auto"/>
            <w:noWrap/>
            <w:vAlign w:val="center"/>
          </w:tcPr>
          <w:p w14:paraId="192CA8C9" w14:textId="5DB049BD" w:rsidR="003E3FF0" w:rsidRPr="00725B2F" w:rsidRDefault="003E3FF0" w:rsidP="003E3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adiotherapy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 Chemotherapy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6153DBEB" w14:textId="0F85BA55" w:rsidR="003E3FF0" w:rsidRPr="00725B2F" w:rsidRDefault="002E50FF" w:rsidP="007663BE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341A3D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1.0)</w:t>
            </w:r>
          </w:p>
        </w:tc>
        <w:tc>
          <w:tcPr>
            <w:tcW w:w="1331" w:type="pct"/>
            <w:vAlign w:val="center"/>
          </w:tcPr>
          <w:p w14:paraId="6928A959" w14:textId="5A63E77D" w:rsidR="003E3FF0" w:rsidRPr="00725B2F" w:rsidRDefault="002E50FF" w:rsidP="007663BE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341A3D" w:rsidRPr="00725B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7.4)</w:t>
            </w:r>
          </w:p>
        </w:tc>
        <w:tc>
          <w:tcPr>
            <w:tcW w:w="1103" w:type="pct"/>
          </w:tcPr>
          <w:p w14:paraId="57F5B983" w14:textId="77777777" w:rsidR="003E3FF0" w:rsidRPr="00725B2F" w:rsidRDefault="003E3FF0" w:rsidP="003E3FF0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BCB7F59" w14:textId="2EB6C2E8" w:rsidR="00F53C86" w:rsidRPr="00725B2F" w:rsidRDefault="00CE546E" w:rsidP="006E2048">
      <w:pPr>
        <w:spacing w:line="240" w:lineRule="exact"/>
        <w:jc w:val="left"/>
        <w:rPr>
          <w:rFonts w:ascii="Times New Roman" w:hAnsi="Times New Roman" w:cs="Times New Roman"/>
          <w:iCs/>
          <w:sz w:val="18"/>
          <w:szCs w:val="18"/>
        </w:rPr>
      </w:pPr>
      <w:r w:rsidRPr="00725B2F">
        <w:rPr>
          <w:rFonts w:ascii="Times New Roman" w:hAnsi="Times New Roman" w:cs="Times New Roman"/>
          <w:iCs/>
          <w:sz w:val="18"/>
          <w:szCs w:val="18"/>
        </w:rPr>
        <w:t>Data are</w:t>
      </w:r>
      <w:r w:rsidR="00F00D24" w:rsidRPr="00725B2F">
        <w:rPr>
          <w:rFonts w:ascii="Times New Roman" w:hAnsi="Times New Roman" w:cs="Times New Roman"/>
          <w:iCs/>
          <w:sz w:val="18"/>
          <w:szCs w:val="18"/>
        </w:rPr>
        <w:t xml:space="preserve"> expressed as</w:t>
      </w:r>
      <w:r w:rsidRPr="00725B2F">
        <w:rPr>
          <w:rFonts w:ascii="Times New Roman" w:hAnsi="Times New Roman" w:cs="Times New Roman"/>
          <w:iCs/>
          <w:sz w:val="18"/>
          <w:szCs w:val="18"/>
        </w:rPr>
        <w:t xml:space="preserve"> n (%).</w:t>
      </w:r>
      <w:r w:rsidR="00522E42" w:rsidRPr="00725B2F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="00F53C86" w:rsidRPr="00725B2F">
        <w:rPr>
          <w:rFonts w:ascii="Times New Roman" w:hAnsi="Times New Roman" w:cs="Times New Roman"/>
          <w:iCs/>
          <w:sz w:val="18"/>
          <w:szCs w:val="18"/>
        </w:rPr>
        <w:t>FIGO= International Federation of Gynecology and Obstetrics; LVSI=</w:t>
      </w:r>
      <w:r w:rsidR="00522E42" w:rsidRPr="00725B2F">
        <w:rPr>
          <w:rFonts w:ascii="Times New Roman" w:hAnsi="Times New Roman" w:cs="Times New Roman"/>
          <w:iCs/>
          <w:sz w:val="18"/>
          <w:szCs w:val="18"/>
        </w:rPr>
        <w:t xml:space="preserve"> </w:t>
      </w:r>
      <w:proofErr w:type="spellStart"/>
      <w:r w:rsidR="00F53C86" w:rsidRPr="00725B2F">
        <w:rPr>
          <w:rFonts w:ascii="Times New Roman" w:hAnsi="Times New Roman" w:cs="Times New Roman"/>
          <w:iCs/>
          <w:sz w:val="18"/>
          <w:szCs w:val="18"/>
        </w:rPr>
        <w:t>lymphovascular</w:t>
      </w:r>
      <w:proofErr w:type="spellEnd"/>
      <w:r w:rsidR="00F53C86" w:rsidRPr="00725B2F">
        <w:rPr>
          <w:rFonts w:ascii="Times New Roman" w:hAnsi="Times New Roman" w:cs="Times New Roman"/>
          <w:iCs/>
          <w:sz w:val="18"/>
          <w:szCs w:val="18"/>
        </w:rPr>
        <w:t xml:space="preserve"> space involvement.</w:t>
      </w:r>
    </w:p>
    <w:p w14:paraId="77EBBB3D" w14:textId="77777777" w:rsidR="00F53C86" w:rsidRPr="0006161C" w:rsidRDefault="00F53C86" w:rsidP="00CE546E">
      <w:pPr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3A90E48C" w14:textId="3460053D" w:rsidR="003731E8" w:rsidRPr="00725B2F" w:rsidRDefault="00615FA7" w:rsidP="00316629">
      <w:pPr>
        <w:widowControl/>
        <w:spacing w:afterLines="50" w:after="156"/>
        <w:rPr>
          <w:rFonts w:ascii="Times New Roman" w:hAnsi="Times New Roman" w:cs="Times New Roman"/>
          <w:iCs/>
          <w:sz w:val="24"/>
          <w:szCs w:val="24"/>
        </w:rPr>
      </w:pPr>
      <w:r w:rsidRPr="00725B2F">
        <w:rPr>
          <w:rFonts w:ascii="Times New Roman" w:hAnsi="Times New Roman" w:cs="Times New Roman"/>
          <w:iCs/>
          <w:sz w:val="24"/>
          <w:szCs w:val="24"/>
        </w:rPr>
        <w:t>S-</w:t>
      </w:r>
      <w:r w:rsidR="00BC06C1" w:rsidRPr="00725B2F">
        <w:rPr>
          <w:rFonts w:ascii="Times New Roman" w:hAnsi="Times New Roman" w:cs="Times New Roman"/>
          <w:iCs/>
          <w:sz w:val="24"/>
          <w:szCs w:val="24"/>
        </w:rPr>
        <w:t>Table 2.</w:t>
      </w:r>
      <w:r w:rsidR="00CD7259" w:rsidRPr="00725B2F">
        <w:rPr>
          <w:rFonts w:ascii="Times New Roman" w:hAnsi="Times New Roman" w:cs="Times New Roman"/>
          <w:iCs/>
          <w:sz w:val="24"/>
          <w:szCs w:val="24"/>
        </w:rPr>
        <w:t xml:space="preserve"> The clinicopathological characteristics of </w:t>
      </w:r>
      <w:r w:rsidR="00353927" w:rsidRPr="00725B2F">
        <w:rPr>
          <w:rFonts w:ascii="Times New Roman" w:hAnsi="Times New Roman" w:cs="Times New Roman"/>
          <w:iCs/>
          <w:sz w:val="24"/>
          <w:szCs w:val="24"/>
        </w:rPr>
        <w:t xml:space="preserve">445 endometrial cancer patients </w:t>
      </w:r>
      <w:r w:rsidR="007B29AF" w:rsidRPr="00725B2F">
        <w:rPr>
          <w:rFonts w:ascii="Times New Roman" w:hAnsi="Times New Roman" w:cs="Times New Roman"/>
          <w:iCs/>
          <w:sz w:val="24"/>
          <w:szCs w:val="24"/>
        </w:rPr>
        <w:t>o</w:t>
      </w:r>
      <w:r w:rsidR="00353927" w:rsidRPr="00725B2F">
        <w:rPr>
          <w:rFonts w:ascii="Times New Roman" w:hAnsi="Times New Roman" w:cs="Times New Roman"/>
          <w:iCs/>
          <w:sz w:val="24"/>
          <w:szCs w:val="24"/>
        </w:rPr>
        <w:t xml:space="preserve">f </w:t>
      </w:r>
      <w:r w:rsidR="00CD7259" w:rsidRPr="00725B2F">
        <w:rPr>
          <w:rFonts w:ascii="Times New Roman" w:hAnsi="Times New Roman" w:cs="Times New Roman"/>
          <w:iCs/>
          <w:sz w:val="24"/>
          <w:szCs w:val="24"/>
        </w:rPr>
        <w:t>the validation cohort</w:t>
      </w:r>
    </w:p>
    <w:tbl>
      <w:tblPr>
        <w:tblW w:w="586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3"/>
        <w:gridCol w:w="2977"/>
      </w:tblGrid>
      <w:tr w:rsidR="003731E8" w:rsidRPr="00725B2F" w14:paraId="2079B09E" w14:textId="77777777" w:rsidTr="007B29AF">
        <w:trPr>
          <w:trHeight w:val="300"/>
        </w:trPr>
        <w:tc>
          <w:tcPr>
            <w:tcW w:w="288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67525" w14:textId="77777777" w:rsidR="003731E8" w:rsidRPr="00725B2F" w:rsidRDefault="003731E8" w:rsidP="007B29AF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B8B80D" w14:textId="1DCB12A0" w:rsidR="003731E8" w:rsidRPr="00725B2F" w:rsidRDefault="003731E8" w:rsidP="007B29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  <w:r w:rsidRPr="00725B2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 w:rsidR="00685086"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Validation</w:t>
            </w: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cohort</w:t>
            </w:r>
          </w:p>
        </w:tc>
      </w:tr>
      <w:tr w:rsidR="003731E8" w:rsidRPr="00725B2F" w14:paraId="7D087178" w14:textId="77777777" w:rsidTr="007B29AF">
        <w:trPr>
          <w:trHeight w:val="285"/>
        </w:trPr>
        <w:tc>
          <w:tcPr>
            <w:tcW w:w="288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796926" w14:textId="77777777" w:rsidR="003731E8" w:rsidRPr="00725B2F" w:rsidRDefault="003731E8" w:rsidP="007B29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C3C926" w14:textId="3655F39B" w:rsidR="003731E8" w:rsidRPr="00725B2F" w:rsidRDefault="007663BE" w:rsidP="007663B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=</w:t>
            </w:r>
            <w:r w:rsidR="00D67C81"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45</w:t>
            </w:r>
            <w:r w:rsidR="003731E8" w:rsidRPr="00725B2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(No. of patients) %</w:t>
            </w:r>
          </w:p>
        </w:tc>
      </w:tr>
      <w:tr w:rsidR="003731E8" w:rsidRPr="00725B2F" w14:paraId="4606DD0F" w14:textId="77777777" w:rsidTr="007B29AF">
        <w:trPr>
          <w:trHeight w:val="270"/>
        </w:trPr>
        <w:tc>
          <w:tcPr>
            <w:tcW w:w="58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116A" w14:textId="1C485067" w:rsidR="003731E8" w:rsidRPr="00725B2F" w:rsidRDefault="003731E8" w:rsidP="007B29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A</w:t>
            </w: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e</w:t>
            </w:r>
            <w:r w:rsidR="00F00D24"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(year)</w:t>
            </w:r>
          </w:p>
        </w:tc>
      </w:tr>
      <w:tr w:rsidR="00D67C81" w:rsidRPr="00725B2F" w14:paraId="7E14F115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6237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&lt;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A2B0" w14:textId="1B4DD2C4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10 (69.7)</w:t>
            </w:r>
          </w:p>
        </w:tc>
      </w:tr>
      <w:tr w:rsidR="00D67C81" w:rsidRPr="00725B2F" w14:paraId="6E0CE879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1A6D9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sym w:font="Symbol" w:char="F0B3"/>
            </w: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7BD2" w14:textId="4BD77E85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35 (30.3)</w:t>
            </w:r>
          </w:p>
        </w:tc>
      </w:tr>
      <w:tr w:rsidR="003731E8" w:rsidRPr="00725B2F" w14:paraId="1C00B6D5" w14:textId="77777777" w:rsidTr="007B29AF">
        <w:trPr>
          <w:trHeight w:val="270"/>
        </w:trPr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6B36" w14:textId="77777777" w:rsidR="003731E8" w:rsidRPr="00725B2F" w:rsidRDefault="003731E8" w:rsidP="007B29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</w:t>
            </w:r>
            <w:r w:rsidRPr="00725B2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en</w:t>
            </w: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opausal status</w:t>
            </w:r>
          </w:p>
        </w:tc>
      </w:tr>
      <w:tr w:rsidR="00D67C81" w:rsidRPr="00725B2F" w14:paraId="6BB077B5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D668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N</w:t>
            </w: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3184" w14:textId="3FE289C8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43 (32.1)</w:t>
            </w:r>
          </w:p>
        </w:tc>
      </w:tr>
      <w:tr w:rsidR="00D67C81" w:rsidRPr="00725B2F" w14:paraId="24FB25A4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4407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Y</w:t>
            </w: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A254" w14:textId="73DF94AD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02 (67.9)</w:t>
            </w:r>
          </w:p>
        </w:tc>
      </w:tr>
      <w:tr w:rsidR="003731E8" w:rsidRPr="00725B2F" w14:paraId="13256EE7" w14:textId="77777777" w:rsidTr="007B29AF">
        <w:trPr>
          <w:trHeight w:val="270"/>
        </w:trPr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D619" w14:textId="77777777" w:rsidR="003731E8" w:rsidRPr="00725B2F" w:rsidRDefault="003731E8" w:rsidP="007B29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Depth of myometrial invasion</w:t>
            </w:r>
          </w:p>
        </w:tc>
      </w:tr>
      <w:tr w:rsidR="00D67C81" w:rsidRPr="00725B2F" w14:paraId="35B88F19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4406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&lt;50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652F" w14:textId="1BCB89F1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59 (58.2)</w:t>
            </w:r>
          </w:p>
        </w:tc>
      </w:tr>
      <w:tr w:rsidR="00D67C81" w:rsidRPr="00725B2F" w14:paraId="73A476B7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6F74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sym w:font="Symbol" w:char="F0B3"/>
            </w: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5F8E" w14:textId="08EE7A47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86 (41.8)</w:t>
            </w:r>
          </w:p>
        </w:tc>
      </w:tr>
      <w:tr w:rsidR="003731E8" w:rsidRPr="00725B2F" w14:paraId="3A08E53B" w14:textId="77777777" w:rsidTr="007B29AF">
        <w:trPr>
          <w:trHeight w:val="270"/>
        </w:trPr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4A2A" w14:textId="77777777" w:rsidR="003731E8" w:rsidRPr="00725B2F" w:rsidRDefault="003731E8" w:rsidP="007B29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ervical stromal invasion</w:t>
            </w:r>
          </w:p>
        </w:tc>
      </w:tr>
      <w:tr w:rsidR="00D67C81" w:rsidRPr="00725B2F" w14:paraId="38C34B71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D637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9DED" w14:textId="386C547B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14 (70.6)</w:t>
            </w:r>
          </w:p>
        </w:tc>
      </w:tr>
      <w:tr w:rsidR="00D67C81" w:rsidRPr="00725B2F" w14:paraId="3643C04F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FD53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39BD" w14:textId="0B6E574E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31 (29.4)</w:t>
            </w:r>
          </w:p>
        </w:tc>
      </w:tr>
      <w:tr w:rsidR="003731E8" w:rsidRPr="00725B2F" w14:paraId="7942DCCF" w14:textId="77777777" w:rsidTr="007B29AF">
        <w:trPr>
          <w:trHeight w:val="270"/>
        </w:trPr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5676" w14:textId="77777777" w:rsidR="003731E8" w:rsidRPr="00725B2F" w:rsidRDefault="003731E8" w:rsidP="007B29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A</w:t>
            </w: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dnexal involvement</w:t>
            </w:r>
          </w:p>
        </w:tc>
      </w:tr>
      <w:tr w:rsidR="00D67C81" w:rsidRPr="00725B2F" w14:paraId="6FDAD0D2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D947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37CF" w14:textId="5DB608F5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81 (85.6)</w:t>
            </w:r>
          </w:p>
        </w:tc>
      </w:tr>
      <w:tr w:rsidR="00D67C81" w:rsidRPr="00725B2F" w14:paraId="1861A4BB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F336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4040" w14:textId="4706CC47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4 (14.4)</w:t>
            </w:r>
          </w:p>
        </w:tc>
      </w:tr>
      <w:tr w:rsidR="003731E8" w:rsidRPr="00725B2F" w14:paraId="1A0D52FA" w14:textId="77777777" w:rsidTr="007B29AF">
        <w:trPr>
          <w:trHeight w:val="270"/>
        </w:trPr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465D" w14:textId="77777777" w:rsidR="003731E8" w:rsidRPr="00725B2F" w:rsidRDefault="003731E8" w:rsidP="007B29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FIGO stage</w:t>
            </w:r>
          </w:p>
        </w:tc>
      </w:tr>
      <w:tr w:rsidR="00D67C81" w:rsidRPr="00725B2F" w14:paraId="3892ABBC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F799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5397" w14:textId="38A64986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64 (59.3)</w:t>
            </w:r>
          </w:p>
        </w:tc>
      </w:tr>
      <w:tr w:rsidR="00D67C81" w:rsidRPr="00725B2F" w14:paraId="57056F52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2A01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F58FB" w14:textId="7F21858B" w:rsidR="00D67C81" w:rsidRPr="00725B2F" w:rsidRDefault="00F86C32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8</w:t>
            </w:r>
            <w:r w:rsidR="00D67C81"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(8.5)</w:t>
            </w:r>
          </w:p>
        </w:tc>
      </w:tr>
      <w:tr w:rsidR="00D67C81" w:rsidRPr="00725B2F" w14:paraId="1F285788" w14:textId="77777777" w:rsidTr="007B29AF">
        <w:trPr>
          <w:trHeight w:val="77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8A57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CE25" w14:textId="1463EDB6" w:rsidR="00D67C81" w:rsidRPr="00725B2F" w:rsidRDefault="00F86C32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11</w:t>
            </w:r>
            <w:r w:rsidR="00D67C81"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(2</w:t>
            </w: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.0</w:t>
            </w:r>
            <w:r w:rsidR="00D67C81"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67C81" w:rsidRPr="00725B2F" w14:paraId="7800C072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2BA12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3130" w14:textId="405AAE4A" w:rsidR="00D67C81" w:rsidRPr="00725B2F" w:rsidRDefault="00E36B0D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2</w:t>
            </w:r>
            <w:r w:rsidR="00D67C81"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(7.2)</w:t>
            </w:r>
          </w:p>
        </w:tc>
      </w:tr>
      <w:tr w:rsidR="003731E8" w:rsidRPr="00725B2F" w14:paraId="72AC3E63" w14:textId="77777777" w:rsidTr="007B29AF">
        <w:trPr>
          <w:trHeight w:val="270"/>
        </w:trPr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D697" w14:textId="77777777" w:rsidR="003731E8" w:rsidRPr="00725B2F" w:rsidRDefault="003731E8" w:rsidP="007B29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istological grade</w:t>
            </w:r>
          </w:p>
        </w:tc>
      </w:tr>
      <w:tr w:rsidR="00124F0F" w:rsidRPr="00725B2F" w14:paraId="2D38F63B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4C82" w14:textId="019D43CB" w:rsidR="00124F0F" w:rsidRPr="00725B2F" w:rsidRDefault="00124F0F" w:rsidP="00124F0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rade 1</w:t>
            </w:r>
            <w:r w:rsidRPr="00725B2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</w:t>
            </w: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EA7A" w14:textId="3FEED2DD" w:rsidR="00124F0F" w:rsidRPr="00725B2F" w:rsidRDefault="00124F0F" w:rsidP="00124F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97 (66.7)</w:t>
            </w:r>
          </w:p>
        </w:tc>
      </w:tr>
      <w:tr w:rsidR="00124F0F" w:rsidRPr="00725B2F" w14:paraId="3099EC1B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F9D7" w14:textId="093E81EA" w:rsidR="00124F0F" w:rsidRPr="00725B2F" w:rsidRDefault="00124F0F" w:rsidP="00124F0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rade 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A717" w14:textId="00358AE3" w:rsidR="00124F0F" w:rsidRPr="00725B2F" w:rsidRDefault="00124F0F" w:rsidP="00124F0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48 (33.3)</w:t>
            </w:r>
          </w:p>
        </w:tc>
      </w:tr>
      <w:tr w:rsidR="003731E8" w:rsidRPr="00725B2F" w14:paraId="501E90CA" w14:textId="77777777" w:rsidTr="007B29AF">
        <w:trPr>
          <w:trHeight w:val="270"/>
        </w:trPr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E9E4" w14:textId="77777777" w:rsidR="003731E8" w:rsidRPr="00725B2F" w:rsidRDefault="003731E8" w:rsidP="007B29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istological type</w:t>
            </w:r>
          </w:p>
        </w:tc>
      </w:tr>
      <w:tr w:rsidR="003731E8" w:rsidRPr="00725B2F" w14:paraId="704D209E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81BB" w14:textId="77777777" w:rsidR="003731E8" w:rsidRPr="00725B2F" w:rsidRDefault="003731E8" w:rsidP="007B29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ype 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EAF6F" w14:textId="165CD7B1" w:rsidR="003731E8" w:rsidRPr="00725B2F" w:rsidRDefault="00D67C81" w:rsidP="007B29A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59</w:t>
            </w:r>
            <w:r w:rsidR="003731E8"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(8</w:t>
            </w: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7</w:t>
            </w:r>
            <w:r w:rsidR="003731E8"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731E8" w:rsidRPr="00725B2F" w14:paraId="339D3689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51CC" w14:textId="77777777" w:rsidR="003731E8" w:rsidRPr="00725B2F" w:rsidRDefault="003731E8" w:rsidP="007B29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ype I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D773" w14:textId="6D944AFB" w:rsidR="003731E8" w:rsidRPr="00725B2F" w:rsidRDefault="00D67C81" w:rsidP="007B29A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6</w:t>
            </w:r>
            <w:r w:rsidR="003731E8"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9.3</w:t>
            </w:r>
            <w:r w:rsidR="003731E8"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731E8" w:rsidRPr="00725B2F" w14:paraId="4CC10C4A" w14:textId="77777777" w:rsidTr="007B29AF">
        <w:trPr>
          <w:trHeight w:val="270"/>
        </w:trPr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04DB" w14:textId="77777777" w:rsidR="003731E8" w:rsidRPr="00725B2F" w:rsidRDefault="003731E8" w:rsidP="007B29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Tumor diameter</w:t>
            </w:r>
          </w:p>
        </w:tc>
      </w:tr>
      <w:tr w:rsidR="00D67C81" w:rsidRPr="00725B2F" w14:paraId="1688A4E4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5EB5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&lt;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07D7" w14:textId="7BE5E4BC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03 (68.1)</w:t>
            </w:r>
          </w:p>
        </w:tc>
      </w:tr>
      <w:tr w:rsidR="00D67C81" w:rsidRPr="00725B2F" w14:paraId="128491D3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A73E1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sym w:font="Symbol" w:char="F0B3"/>
            </w: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494A" w14:textId="31238F40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42 (31.9)</w:t>
            </w:r>
          </w:p>
        </w:tc>
      </w:tr>
      <w:tr w:rsidR="003731E8" w:rsidRPr="00725B2F" w14:paraId="25EAAD21" w14:textId="77777777" w:rsidTr="007B29AF">
        <w:trPr>
          <w:trHeight w:val="270"/>
        </w:trPr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AFB63" w14:textId="77777777" w:rsidR="003731E8" w:rsidRPr="00725B2F" w:rsidRDefault="003731E8" w:rsidP="007B29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eritoneal cytology</w:t>
            </w:r>
          </w:p>
        </w:tc>
      </w:tr>
      <w:tr w:rsidR="00D67C81" w:rsidRPr="00725B2F" w14:paraId="566D477C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8C41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6C1C" w14:textId="30EC880D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94 (88.5)</w:t>
            </w:r>
          </w:p>
        </w:tc>
      </w:tr>
      <w:tr w:rsidR="00D67C81" w:rsidRPr="00725B2F" w14:paraId="4DF4CA3D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4DAB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68FF" w14:textId="22E3B5C1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1 (11.5)</w:t>
            </w:r>
          </w:p>
        </w:tc>
      </w:tr>
      <w:tr w:rsidR="003731E8" w:rsidRPr="00725B2F" w14:paraId="5BA7FF6F" w14:textId="77777777" w:rsidTr="007B29AF">
        <w:trPr>
          <w:trHeight w:val="270"/>
        </w:trPr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6A90" w14:textId="77777777" w:rsidR="003731E8" w:rsidRPr="00725B2F" w:rsidRDefault="003731E8" w:rsidP="007B29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L</w:t>
            </w: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VSI</w:t>
            </w:r>
          </w:p>
        </w:tc>
      </w:tr>
      <w:tr w:rsidR="00D67C81" w:rsidRPr="00725B2F" w14:paraId="39084DBA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F3F75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4831" w14:textId="46B4D249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39 (84.4)</w:t>
            </w:r>
          </w:p>
        </w:tc>
      </w:tr>
      <w:tr w:rsidR="00D67C81" w:rsidRPr="00725B2F" w14:paraId="7F254B8F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AED1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3E06" w14:textId="2C2B1A2E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1 (15.6)</w:t>
            </w:r>
          </w:p>
        </w:tc>
      </w:tr>
      <w:tr w:rsidR="003731E8" w:rsidRPr="00725B2F" w14:paraId="7C045B7F" w14:textId="77777777" w:rsidTr="007B29AF">
        <w:trPr>
          <w:trHeight w:val="270"/>
        </w:trPr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5772" w14:textId="4EF6518A" w:rsidR="003731E8" w:rsidRPr="00725B2F" w:rsidRDefault="009A301C" w:rsidP="007B29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</w:t>
            </w: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currence</w:t>
            </w:r>
          </w:p>
        </w:tc>
      </w:tr>
      <w:tr w:rsidR="00D67C81" w:rsidRPr="00725B2F" w14:paraId="43DBF816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01FC" w14:textId="3B2948C6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3FB49" w14:textId="6405428F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53 (79.3)</w:t>
            </w:r>
          </w:p>
        </w:tc>
      </w:tr>
      <w:tr w:rsidR="00D67C81" w:rsidRPr="00725B2F" w14:paraId="230BA6F4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324A" w14:textId="33AE586E" w:rsidR="00D67C81" w:rsidRPr="00725B2F" w:rsidRDefault="009A301C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39F8" w14:textId="3970411A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2 (20.7)</w:t>
            </w:r>
          </w:p>
        </w:tc>
      </w:tr>
      <w:tr w:rsidR="003731E8" w:rsidRPr="00725B2F" w14:paraId="44DEEDC4" w14:textId="77777777" w:rsidTr="007B29AF">
        <w:trPr>
          <w:trHeight w:val="270"/>
        </w:trPr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998A" w14:textId="1D414E3F" w:rsidR="003731E8" w:rsidRPr="00725B2F" w:rsidRDefault="003731E8" w:rsidP="007B29AF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F</w:t>
            </w: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ollow-up</w:t>
            </w:r>
            <w:r w:rsidR="00F00D24"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(months)</w:t>
            </w:r>
          </w:p>
        </w:tc>
      </w:tr>
      <w:tr w:rsidR="00D67C81" w:rsidRPr="00725B2F" w14:paraId="6C98F4B8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45F9B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8A43" w14:textId="70F50298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D67C81" w:rsidRPr="00725B2F" w14:paraId="41762B20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2284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FC8B" w14:textId="55095A3A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2.3±21.9</w:t>
            </w:r>
          </w:p>
        </w:tc>
      </w:tr>
      <w:tr w:rsidR="00D67C81" w:rsidRPr="00725B2F" w14:paraId="7A6DF644" w14:textId="77777777" w:rsidTr="007B29AF">
        <w:trPr>
          <w:trHeight w:val="270"/>
        </w:trPr>
        <w:tc>
          <w:tcPr>
            <w:tcW w:w="2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61412A" w14:textId="77777777" w:rsidR="00D67C81" w:rsidRPr="00725B2F" w:rsidRDefault="00D67C81" w:rsidP="00D6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0DE098" w14:textId="40EFE147" w:rsidR="00D67C81" w:rsidRPr="00725B2F" w:rsidRDefault="00D67C81" w:rsidP="00D67C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25B2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725B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-112</w:t>
            </w:r>
          </w:p>
        </w:tc>
      </w:tr>
    </w:tbl>
    <w:p w14:paraId="65FE3F7E" w14:textId="3D755D47" w:rsidR="00E15496" w:rsidRPr="00725B2F" w:rsidRDefault="00E15496" w:rsidP="006E2048">
      <w:pPr>
        <w:spacing w:line="240" w:lineRule="exact"/>
        <w:rPr>
          <w:rFonts w:ascii="Times New Roman" w:hAnsi="Times New Roman" w:cs="Times New Roman"/>
          <w:iCs/>
        </w:rPr>
      </w:pPr>
      <w:r w:rsidRPr="00725B2F">
        <w:rPr>
          <w:rFonts w:ascii="Times New Roman" w:hAnsi="Times New Roman" w:cs="Times New Roman"/>
          <w:iCs/>
          <w:szCs w:val="21"/>
        </w:rPr>
        <w:t xml:space="preserve">Data are </w:t>
      </w:r>
      <w:r w:rsidR="00F00D24" w:rsidRPr="00725B2F">
        <w:rPr>
          <w:rFonts w:ascii="Times New Roman" w:hAnsi="Times New Roman" w:cs="Times New Roman"/>
          <w:iCs/>
          <w:szCs w:val="21"/>
        </w:rPr>
        <w:t xml:space="preserve">expressed as </w:t>
      </w:r>
      <w:r w:rsidRPr="00725B2F">
        <w:rPr>
          <w:rFonts w:ascii="Times New Roman" w:hAnsi="Times New Roman" w:cs="Times New Roman"/>
          <w:iCs/>
          <w:szCs w:val="21"/>
        </w:rPr>
        <w:t xml:space="preserve">n (%) or the mean </w:t>
      </w:r>
      <w:r w:rsidRPr="00725B2F">
        <w:rPr>
          <w:rFonts w:ascii="Times New Roman" w:hAnsi="Times New Roman" w:cs="Times New Roman" w:hint="eastAsia"/>
          <w:iCs/>
          <w:szCs w:val="21"/>
        </w:rPr>
        <w:sym w:font="Symbol" w:char="F0B1"/>
      </w:r>
      <w:r w:rsidRPr="00725B2F">
        <w:rPr>
          <w:rFonts w:ascii="Times New Roman" w:hAnsi="Times New Roman" w:cs="Times New Roman"/>
          <w:iCs/>
          <w:szCs w:val="21"/>
        </w:rPr>
        <w:t xml:space="preserve"> SD.</w:t>
      </w:r>
      <w:r w:rsidRPr="00725B2F">
        <w:rPr>
          <w:iCs/>
          <w:szCs w:val="21"/>
        </w:rPr>
        <w:t xml:space="preserve"> </w:t>
      </w:r>
      <w:r w:rsidRPr="00725B2F">
        <w:rPr>
          <w:rFonts w:ascii="Times New Roman" w:hAnsi="Times New Roman" w:cs="Times New Roman"/>
          <w:iCs/>
        </w:rPr>
        <w:t>Abbreviations: FIGO= International Federation of Gynecology and Obstetrics; LVSI=</w:t>
      </w:r>
      <w:proofErr w:type="spellStart"/>
      <w:r w:rsidRPr="00725B2F">
        <w:rPr>
          <w:rFonts w:ascii="Times New Roman" w:hAnsi="Times New Roman" w:cs="Times New Roman"/>
          <w:iCs/>
        </w:rPr>
        <w:t>lymphovascular</w:t>
      </w:r>
      <w:proofErr w:type="spellEnd"/>
      <w:r w:rsidRPr="00725B2F">
        <w:rPr>
          <w:rFonts w:ascii="Times New Roman" w:hAnsi="Times New Roman" w:cs="Times New Roman"/>
          <w:iCs/>
        </w:rPr>
        <w:t xml:space="preserve"> space involvement.</w:t>
      </w:r>
    </w:p>
    <w:p w14:paraId="0067F33A" w14:textId="77777777" w:rsidR="00A63960" w:rsidRPr="00725B2F" w:rsidRDefault="00A63960" w:rsidP="00A63960">
      <w:pPr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7914EA70" w14:textId="1919CF2C" w:rsidR="00AA608C" w:rsidRPr="00725B2F" w:rsidRDefault="00615FA7" w:rsidP="00316629">
      <w:pPr>
        <w:spacing w:afterLines="50" w:after="156"/>
        <w:rPr>
          <w:rFonts w:ascii="Times New Roman" w:hAnsi="Times New Roman" w:cs="Times New Roman"/>
          <w:iCs/>
          <w:sz w:val="24"/>
          <w:szCs w:val="24"/>
        </w:rPr>
      </w:pPr>
      <w:r w:rsidRPr="00725B2F">
        <w:rPr>
          <w:rFonts w:ascii="Times New Roman" w:eastAsia="宋体" w:hAnsi="Times New Roman" w:cs="Times New Roman"/>
          <w:iCs/>
          <w:sz w:val="24"/>
          <w:szCs w:val="24"/>
        </w:rPr>
        <w:t>S-</w:t>
      </w:r>
      <w:r w:rsidR="00C16D4D" w:rsidRPr="00725B2F">
        <w:rPr>
          <w:rFonts w:ascii="Times New Roman" w:eastAsia="宋体" w:hAnsi="Times New Roman" w:cs="Times New Roman"/>
          <w:iCs/>
          <w:sz w:val="24"/>
          <w:szCs w:val="24"/>
        </w:rPr>
        <w:t xml:space="preserve">Table </w:t>
      </w:r>
      <w:r w:rsidR="00BC06C1" w:rsidRPr="00725B2F">
        <w:rPr>
          <w:rFonts w:ascii="Times New Roman" w:eastAsia="宋体" w:hAnsi="Times New Roman" w:cs="Times New Roman"/>
          <w:iCs/>
          <w:sz w:val="24"/>
          <w:szCs w:val="24"/>
        </w:rPr>
        <w:t>3</w:t>
      </w:r>
      <w:r w:rsidR="00C16D4D" w:rsidRPr="00725B2F">
        <w:rPr>
          <w:rFonts w:ascii="Times New Roman" w:hAnsi="Times New Roman" w:cs="Times New Roman"/>
          <w:iCs/>
          <w:sz w:val="24"/>
          <w:szCs w:val="24"/>
        </w:rPr>
        <w:t xml:space="preserve">. Characteristics of </w:t>
      </w:r>
      <w:r w:rsidR="00EC5479" w:rsidRPr="00725B2F">
        <w:rPr>
          <w:rFonts w:ascii="Times New Roman" w:hAnsi="Times New Roman" w:cs="Times New Roman"/>
          <w:iCs/>
          <w:sz w:val="24"/>
          <w:szCs w:val="24"/>
        </w:rPr>
        <w:t xml:space="preserve">445 </w:t>
      </w:r>
      <w:r w:rsidR="00C16D4D" w:rsidRPr="00725B2F">
        <w:rPr>
          <w:rFonts w:ascii="Times New Roman" w:hAnsi="Times New Roman" w:cs="Times New Roman"/>
          <w:iCs/>
          <w:sz w:val="24"/>
          <w:szCs w:val="24"/>
        </w:rPr>
        <w:t xml:space="preserve">women </w:t>
      </w:r>
      <w:r w:rsidR="00EC5479" w:rsidRPr="00725B2F">
        <w:rPr>
          <w:rFonts w:ascii="Times New Roman" w:hAnsi="Times New Roman" w:cs="Times New Roman"/>
          <w:iCs/>
          <w:sz w:val="24"/>
          <w:szCs w:val="24"/>
        </w:rPr>
        <w:t xml:space="preserve">with endometrial carcinoma </w:t>
      </w:r>
      <w:r w:rsidR="00C16D4D" w:rsidRPr="00725B2F">
        <w:rPr>
          <w:rFonts w:ascii="Times New Roman" w:hAnsi="Times New Roman" w:cs="Times New Roman"/>
          <w:iCs/>
          <w:sz w:val="24"/>
          <w:szCs w:val="24"/>
        </w:rPr>
        <w:t>in the validation cohort with or without recurrence</w:t>
      </w:r>
    </w:p>
    <w:tbl>
      <w:tblPr>
        <w:tblW w:w="5313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3"/>
        <w:gridCol w:w="2763"/>
        <w:gridCol w:w="2212"/>
        <w:gridCol w:w="2088"/>
      </w:tblGrid>
      <w:tr w:rsidR="00CD3968" w:rsidRPr="000548C9" w14:paraId="758C32B1" w14:textId="77777777" w:rsidTr="00FC01FE">
        <w:trPr>
          <w:trHeight w:val="697"/>
        </w:trPr>
        <w:tc>
          <w:tcPr>
            <w:tcW w:w="9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72CC51" w14:textId="77777777" w:rsidR="00AA608C" w:rsidRPr="000548C9" w:rsidRDefault="00AA608C" w:rsidP="00791F5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914FC31" w14:textId="3C550879" w:rsidR="00AA608C" w:rsidRPr="000548C9" w:rsidRDefault="00405C07" w:rsidP="00791F5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="00C16D4D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iable</w:t>
            </w:r>
            <w:r w:rsidR="00A238D4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  <w:p w14:paraId="351BC98E" w14:textId="77777777" w:rsidR="00AA608C" w:rsidRPr="000548C9" w:rsidRDefault="00C16D4D" w:rsidP="00791F5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8F8959" w14:textId="614CD831" w:rsidR="00927FD5" w:rsidRPr="000548C9" w:rsidRDefault="00C16D4D" w:rsidP="00791F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recurrence</w:t>
            </w:r>
          </w:p>
          <w:p w14:paraId="6863CCCB" w14:textId="3F04DE2C" w:rsidR="00726D58" w:rsidRPr="000548C9" w:rsidRDefault="00726D58" w:rsidP="00726D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o. of patients) %</w:t>
            </w:r>
          </w:p>
          <w:p w14:paraId="061019D7" w14:textId="66950F2C" w:rsidR="00AA608C" w:rsidRPr="000548C9" w:rsidRDefault="00C16D4D" w:rsidP="00791F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=353</w:t>
            </w:r>
            <w:r w:rsidR="00405C07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3040E7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3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BC0AFF" w14:textId="73CD2F88" w:rsidR="00AA608C" w:rsidRPr="000548C9" w:rsidRDefault="00C16D4D" w:rsidP="000548C9">
            <w:pPr>
              <w:widowControl/>
              <w:ind w:firstLineChars="350" w:firstLine="63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urrence</w:t>
            </w:r>
          </w:p>
          <w:p w14:paraId="07E8F4C5" w14:textId="7AECABEA" w:rsidR="00726D58" w:rsidRPr="000548C9" w:rsidRDefault="00726D58" w:rsidP="00726D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o. of patients) %</w:t>
            </w:r>
          </w:p>
          <w:p w14:paraId="72FEB3D2" w14:textId="4027951C" w:rsidR="00AA608C" w:rsidRPr="000548C9" w:rsidRDefault="00C16D4D" w:rsidP="00BD2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=92</w:t>
            </w:r>
            <w:r w:rsidR="00405C07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7</w:t>
            </w:r>
            <w:r w:rsidR="00AE4EE0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4581AA" w14:textId="77777777" w:rsidR="00AA608C" w:rsidRPr="000548C9" w:rsidRDefault="00C16D4D" w:rsidP="003B11ED">
            <w:pPr>
              <w:widowControl/>
              <w:ind w:firstLineChars="150" w:firstLine="27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CD3968" w:rsidRPr="000548C9" w14:paraId="6FA23F17" w14:textId="77777777" w:rsidTr="00FC01FE">
        <w:trPr>
          <w:trHeight w:val="252"/>
        </w:trPr>
        <w:tc>
          <w:tcPr>
            <w:tcW w:w="5000" w:type="pct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E81ABA3" w14:textId="49C88E6A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ge                                                          </w:t>
            </w:r>
            <w:r w:rsidR="00FC01FE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</w:t>
            </w:r>
            <w:r w:rsid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</w:tr>
      <w:tr w:rsidR="00CD3968" w:rsidRPr="000548C9" w14:paraId="5C0B7118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</w:tcPr>
          <w:p w14:paraId="3E5B3C02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60</w:t>
            </w:r>
          </w:p>
        </w:tc>
        <w:tc>
          <w:tcPr>
            <w:tcW w:w="1565" w:type="pct"/>
            <w:shd w:val="clear" w:color="auto" w:fill="auto"/>
            <w:noWrap/>
            <w:vAlign w:val="center"/>
          </w:tcPr>
          <w:p w14:paraId="4D19ECDF" w14:textId="1E7A2A85" w:rsidR="00AA608C" w:rsidRPr="000548C9" w:rsidRDefault="00C16D4D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</w:t>
            </w:r>
            <w:r w:rsidR="00405C07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7)</w:t>
            </w:r>
          </w:p>
        </w:tc>
        <w:tc>
          <w:tcPr>
            <w:tcW w:w="1253" w:type="pct"/>
          </w:tcPr>
          <w:p w14:paraId="76A1002C" w14:textId="77777777" w:rsidR="00AA608C" w:rsidRPr="000548C9" w:rsidRDefault="00C16D4D" w:rsidP="00FC01F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 (62.0)</w:t>
            </w:r>
          </w:p>
        </w:tc>
        <w:tc>
          <w:tcPr>
            <w:tcW w:w="1183" w:type="pct"/>
          </w:tcPr>
          <w:p w14:paraId="19909E09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404773A1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</w:tcPr>
          <w:p w14:paraId="3DFE9DE7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sym w:font="Symbol" w:char="F0B3"/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565" w:type="pct"/>
            <w:shd w:val="clear" w:color="auto" w:fill="auto"/>
            <w:noWrap/>
            <w:vAlign w:val="center"/>
          </w:tcPr>
          <w:p w14:paraId="6BFC8E3E" w14:textId="77777777" w:rsidR="00AA608C" w:rsidRPr="000548C9" w:rsidRDefault="00C16D4D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 (28.3)</w:t>
            </w:r>
          </w:p>
        </w:tc>
        <w:tc>
          <w:tcPr>
            <w:tcW w:w="1253" w:type="pct"/>
          </w:tcPr>
          <w:p w14:paraId="52E9CCDE" w14:textId="77777777" w:rsidR="00AA608C" w:rsidRPr="000548C9" w:rsidRDefault="00C16D4D" w:rsidP="00FC01F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 (38.0)</w:t>
            </w:r>
          </w:p>
        </w:tc>
        <w:tc>
          <w:tcPr>
            <w:tcW w:w="1183" w:type="pct"/>
          </w:tcPr>
          <w:p w14:paraId="6E6553A9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790F0BE9" w14:textId="77777777" w:rsidTr="00FC01FE">
        <w:trPr>
          <w:trHeight w:val="252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102BBD6F" w14:textId="04CBC0B7" w:rsidR="00FC01FE" w:rsidRPr="000548C9" w:rsidRDefault="00C16D4D" w:rsidP="00FC01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nopausa</w:t>
            </w:r>
            <w:r w:rsidR="00405C07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tatus                                                  </w:t>
            </w:r>
            <w:r w:rsid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 w:rsidR="00CD3968" w:rsidRPr="000548C9" w14:paraId="30E6719F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</w:tcPr>
          <w:p w14:paraId="5148D983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5" w:type="pct"/>
            <w:shd w:val="clear" w:color="auto" w:fill="auto"/>
            <w:noWrap/>
            <w:vAlign w:val="center"/>
          </w:tcPr>
          <w:p w14:paraId="72CD57C5" w14:textId="77777777" w:rsidR="00AA608C" w:rsidRPr="000548C9" w:rsidRDefault="00C16D4D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3 (34.8)</w:t>
            </w:r>
          </w:p>
        </w:tc>
        <w:tc>
          <w:tcPr>
            <w:tcW w:w="1253" w:type="pct"/>
          </w:tcPr>
          <w:p w14:paraId="4AAD10F5" w14:textId="77777777" w:rsidR="00AA608C" w:rsidRPr="000548C9" w:rsidRDefault="00C16D4D" w:rsidP="00FC01F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 (21.7)</w:t>
            </w:r>
          </w:p>
        </w:tc>
        <w:tc>
          <w:tcPr>
            <w:tcW w:w="1183" w:type="pct"/>
          </w:tcPr>
          <w:p w14:paraId="6C707286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0616D088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</w:tcPr>
          <w:p w14:paraId="13A1ACD1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5" w:type="pct"/>
            <w:shd w:val="clear" w:color="auto" w:fill="auto"/>
            <w:noWrap/>
            <w:vAlign w:val="center"/>
          </w:tcPr>
          <w:p w14:paraId="3C6F8F6A" w14:textId="77777777" w:rsidR="00AA608C" w:rsidRPr="000548C9" w:rsidRDefault="00C16D4D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30 (65.2)</w:t>
            </w:r>
          </w:p>
        </w:tc>
        <w:tc>
          <w:tcPr>
            <w:tcW w:w="1253" w:type="pct"/>
          </w:tcPr>
          <w:p w14:paraId="1EDDA5E9" w14:textId="77777777" w:rsidR="00AA608C" w:rsidRPr="000548C9" w:rsidRDefault="00C16D4D" w:rsidP="00FC01F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2 (78.3)</w:t>
            </w:r>
          </w:p>
        </w:tc>
        <w:tc>
          <w:tcPr>
            <w:tcW w:w="1183" w:type="pct"/>
          </w:tcPr>
          <w:p w14:paraId="38328B4D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315344DE" w14:textId="77777777" w:rsidTr="00FC01FE">
        <w:trPr>
          <w:trHeight w:val="252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344AB6CA" w14:textId="48944D13" w:rsidR="00FC01FE" w:rsidRPr="000548C9" w:rsidRDefault="00C16D4D" w:rsidP="00FC01F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pth of myometrial invasion</w:t>
            </w:r>
            <w:r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                                    </w:t>
            </w:r>
            <w:r w:rsidR="00063403"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 </w:t>
            </w:r>
            <w:r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               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3968" w:rsidRPr="000548C9" w14:paraId="16DE273C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</w:tcPr>
          <w:p w14:paraId="6285B830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50%</w:t>
            </w:r>
          </w:p>
        </w:tc>
        <w:tc>
          <w:tcPr>
            <w:tcW w:w="1565" w:type="pct"/>
            <w:shd w:val="clear" w:color="auto" w:fill="auto"/>
            <w:noWrap/>
            <w:vAlign w:val="center"/>
          </w:tcPr>
          <w:p w14:paraId="3EF7E47A" w14:textId="77777777" w:rsidR="00AA608C" w:rsidRPr="000548C9" w:rsidRDefault="00C16D4D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27 (64.3)</w:t>
            </w:r>
          </w:p>
        </w:tc>
        <w:tc>
          <w:tcPr>
            <w:tcW w:w="1253" w:type="pct"/>
            <w:vAlign w:val="center"/>
          </w:tcPr>
          <w:p w14:paraId="4704EA65" w14:textId="77777777" w:rsidR="00AA608C" w:rsidRPr="000548C9" w:rsidRDefault="00C16D4D" w:rsidP="00FC01F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 (34.8)</w:t>
            </w:r>
          </w:p>
        </w:tc>
        <w:tc>
          <w:tcPr>
            <w:tcW w:w="1183" w:type="pct"/>
          </w:tcPr>
          <w:p w14:paraId="22A108DF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5231F8D7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</w:tcPr>
          <w:p w14:paraId="6393E291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sym w:font="Symbol" w:char="F0B3"/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%</w:t>
            </w:r>
          </w:p>
        </w:tc>
        <w:tc>
          <w:tcPr>
            <w:tcW w:w="1565" w:type="pct"/>
            <w:shd w:val="clear" w:color="auto" w:fill="auto"/>
            <w:noWrap/>
            <w:vAlign w:val="center"/>
          </w:tcPr>
          <w:p w14:paraId="3B67B03D" w14:textId="77777777" w:rsidR="00AA608C" w:rsidRPr="000548C9" w:rsidRDefault="00C16D4D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6 (35.7)</w:t>
            </w:r>
          </w:p>
        </w:tc>
        <w:tc>
          <w:tcPr>
            <w:tcW w:w="1253" w:type="pct"/>
            <w:vAlign w:val="center"/>
          </w:tcPr>
          <w:p w14:paraId="13E0ECA7" w14:textId="77777777" w:rsidR="00AA608C" w:rsidRPr="000548C9" w:rsidRDefault="00C16D4D" w:rsidP="00FC01F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0 (65.2)</w:t>
            </w:r>
          </w:p>
        </w:tc>
        <w:tc>
          <w:tcPr>
            <w:tcW w:w="1183" w:type="pct"/>
            <w:vAlign w:val="center"/>
          </w:tcPr>
          <w:p w14:paraId="36E38A00" w14:textId="77777777" w:rsidR="00AA608C" w:rsidRPr="000548C9" w:rsidRDefault="00AA608C" w:rsidP="00791F5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3968" w:rsidRPr="000548C9" w14:paraId="2369780F" w14:textId="77777777" w:rsidTr="00FC01FE">
        <w:trPr>
          <w:trHeight w:val="252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62243DF3" w14:textId="77A894F9" w:rsidR="00FC01FE" w:rsidRPr="000548C9" w:rsidRDefault="00405C07" w:rsidP="00FC01F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C16D4D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vical stromal invasion</w:t>
            </w:r>
            <w:r w:rsidR="00C16D4D"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                                        </w:t>
            </w:r>
            <w:r w:rsidR="00063403"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 </w:t>
            </w:r>
            <w:r w:rsid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               </w:t>
            </w:r>
            <w:r w:rsidR="00C16D4D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3968" w:rsidRPr="000548C9" w14:paraId="24CE2A1F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</w:tcPr>
          <w:p w14:paraId="202F96B1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5" w:type="pct"/>
            <w:shd w:val="clear" w:color="auto" w:fill="auto"/>
            <w:noWrap/>
            <w:vAlign w:val="center"/>
          </w:tcPr>
          <w:p w14:paraId="5CB4C377" w14:textId="77777777" w:rsidR="00AA608C" w:rsidRPr="000548C9" w:rsidRDefault="00C16D4D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72 (77.1)</w:t>
            </w:r>
          </w:p>
        </w:tc>
        <w:tc>
          <w:tcPr>
            <w:tcW w:w="1253" w:type="pct"/>
            <w:vAlign w:val="center"/>
          </w:tcPr>
          <w:p w14:paraId="1DBB8ACB" w14:textId="77777777" w:rsidR="00AA608C" w:rsidRPr="000548C9" w:rsidRDefault="00C16D4D" w:rsidP="00FC01F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2 (45.7)</w:t>
            </w:r>
          </w:p>
        </w:tc>
        <w:tc>
          <w:tcPr>
            <w:tcW w:w="1183" w:type="pct"/>
          </w:tcPr>
          <w:p w14:paraId="3EC84A10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0C9028E9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</w:tcPr>
          <w:p w14:paraId="1432A6BB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5" w:type="pct"/>
            <w:shd w:val="clear" w:color="auto" w:fill="auto"/>
            <w:noWrap/>
            <w:vAlign w:val="center"/>
          </w:tcPr>
          <w:p w14:paraId="763301A3" w14:textId="77777777" w:rsidR="00AA608C" w:rsidRPr="000548C9" w:rsidRDefault="00C16D4D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1 (22.9)</w:t>
            </w:r>
          </w:p>
        </w:tc>
        <w:tc>
          <w:tcPr>
            <w:tcW w:w="1253" w:type="pct"/>
            <w:vAlign w:val="center"/>
          </w:tcPr>
          <w:p w14:paraId="1DD2C2C7" w14:textId="77777777" w:rsidR="00AA608C" w:rsidRPr="000548C9" w:rsidRDefault="00C16D4D" w:rsidP="00FC01F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0 (54.3)</w:t>
            </w:r>
          </w:p>
        </w:tc>
        <w:tc>
          <w:tcPr>
            <w:tcW w:w="1183" w:type="pct"/>
          </w:tcPr>
          <w:p w14:paraId="398709CF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32F31D9F" w14:textId="77777777" w:rsidTr="00FC01FE">
        <w:trPr>
          <w:trHeight w:val="252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117E3CE7" w14:textId="1B21B850" w:rsidR="00FC01FE" w:rsidRPr="000548C9" w:rsidRDefault="00C16D4D" w:rsidP="00FC01F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nexal involvement</w:t>
            </w:r>
            <w:r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                                             </w:t>
            </w:r>
            <w:r w:rsid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               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3968" w:rsidRPr="000548C9" w14:paraId="0ADD203B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</w:tcPr>
          <w:p w14:paraId="33C41CFA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5" w:type="pct"/>
            <w:shd w:val="clear" w:color="auto" w:fill="auto"/>
            <w:noWrap/>
            <w:vAlign w:val="center"/>
          </w:tcPr>
          <w:p w14:paraId="05986FDA" w14:textId="77777777" w:rsidR="00AA608C" w:rsidRPr="000548C9" w:rsidRDefault="00C16D4D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22 (91.2)</w:t>
            </w:r>
          </w:p>
        </w:tc>
        <w:tc>
          <w:tcPr>
            <w:tcW w:w="1253" w:type="pct"/>
            <w:vAlign w:val="center"/>
          </w:tcPr>
          <w:p w14:paraId="4407A72E" w14:textId="77777777" w:rsidR="00AA608C" w:rsidRPr="000548C9" w:rsidRDefault="00C16D4D" w:rsidP="00FC01F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9 (64.1)</w:t>
            </w:r>
          </w:p>
        </w:tc>
        <w:tc>
          <w:tcPr>
            <w:tcW w:w="1183" w:type="pct"/>
          </w:tcPr>
          <w:p w14:paraId="74A57742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2A741AA7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</w:tcPr>
          <w:p w14:paraId="602A37A5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5" w:type="pct"/>
            <w:shd w:val="clear" w:color="auto" w:fill="auto"/>
            <w:noWrap/>
            <w:vAlign w:val="center"/>
          </w:tcPr>
          <w:p w14:paraId="4EA5A855" w14:textId="77777777" w:rsidR="00AA608C" w:rsidRPr="000548C9" w:rsidRDefault="00C16D4D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1 (8.8)</w:t>
            </w:r>
          </w:p>
        </w:tc>
        <w:tc>
          <w:tcPr>
            <w:tcW w:w="1253" w:type="pct"/>
            <w:vAlign w:val="center"/>
          </w:tcPr>
          <w:p w14:paraId="4437943A" w14:textId="77777777" w:rsidR="00AA608C" w:rsidRPr="000548C9" w:rsidRDefault="00C16D4D" w:rsidP="00FC01F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548C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3 (35.9)</w:t>
            </w:r>
          </w:p>
        </w:tc>
        <w:tc>
          <w:tcPr>
            <w:tcW w:w="1183" w:type="pct"/>
          </w:tcPr>
          <w:p w14:paraId="233E5CA0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5E8C6E72" w14:textId="77777777" w:rsidTr="00FC01FE">
        <w:trPr>
          <w:trHeight w:val="252"/>
        </w:trPr>
        <w:tc>
          <w:tcPr>
            <w:tcW w:w="2564" w:type="pct"/>
            <w:gridSpan w:val="2"/>
            <w:shd w:val="clear" w:color="auto" w:fill="auto"/>
            <w:noWrap/>
            <w:vAlign w:val="center"/>
          </w:tcPr>
          <w:p w14:paraId="432F38CF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IGO stage   </w:t>
            </w:r>
          </w:p>
        </w:tc>
        <w:tc>
          <w:tcPr>
            <w:tcW w:w="2436" w:type="pct"/>
            <w:gridSpan w:val="2"/>
          </w:tcPr>
          <w:p w14:paraId="05A32343" w14:textId="77777777" w:rsidR="00AA608C" w:rsidRPr="000548C9" w:rsidRDefault="00C16D4D" w:rsidP="000548C9">
            <w:pPr>
              <w:widowControl/>
              <w:ind w:firstLineChars="1450" w:firstLine="26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3968" w:rsidRPr="000548C9" w14:paraId="78475F71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4C75F297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565" w:type="pct"/>
            <w:shd w:val="clear" w:color="auto" w:fill="auto"/>
            <w:noWrap/>
            <w:vAlign w:val="center"/>
          </w:tcPr>
          <w:p w14:paraId="63E86943" w14:textId="476D7FA7" w:rsidR="00AA608C" w:rsidRPr="000548C9" w:rsidRDefault="00C16D4D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  <w:r w:rsidR="00405C07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5%)</w:t>
            </w:r>
          </w:p>
        </w:tc>
        <w:tc>
          <w:tcPr>
            <w:tcW w:w="1253" w:type="pct"/>
          </w:tcPr>
          <w:p w14:paraId="661B2A72" w14:textId="4EC709A7" w:rsidR="00AA608C" w:rsidRPr="000548C9" w:rsidRDefault="00C16D4D" w:rsidP="00FC01F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="00405C07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3)</w:t>
            </w:r>
          </w:p>
        </w:tc>
        <w:tc>
          <w:tcPr>
            <w:tcW w:w="1183" w:type="pct"/>
          </w:tcPr>
          <w:p w14:paraId="3B3841F6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362D0A0A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65257386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68CDD716" w14:textId="44CA194B" w:rsidR="00AA608C" w:rsidRPr="000548C9" w:rsidRDefault="00C16D4D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="00405C07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)</w:t>
            </w:r>
          </w:p>
        </w:tc>
        <w:tc>
          <w:tcPr>
            <w:tcW w:w="1253" w:type="pct"/>
          </w:tcPr>
          <w:p w14:paraId="3BC1470D" w14:textId="183932FB" w:rsidR="00AA608C" w:rsidRPr="000548C9" w:rsidRDefault="00C16D4D" w:rsidP="00FC01F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405C07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)</w:t>
            </w:r>
          </w:p>
        </w:tc>
        <w:tc>
          <w:tcPr>
            <w:tcW w:w="1183" w:type="pct"/>
          </w:tcPr>
          <w:p w14:paraId="00CF9252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2843A369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78E6E897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4D75CEAF" w14:textId="77777777" w:rsidR="00AA608C" w:rsidRPr="000548C9" w:rsidRDefault="00C16D4D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 (18.4)</w:t>
            </w:r>
          </w:p>
        </w:tc>
        <w:tc>
          <w:tcPr>
            <w:tcW w:w="1253" w:type="pct"/>
          </w:tcPr>
          <w:p w14:paraId="3B86E3B8" w14:textId="65658DC4" w:rsidR="00AA608C" w:rsidRPr="000548C9" w:rsidRDefault="00C16D4D" w:rsidP="00FC01F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="00405C07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0)</w:t>
            </w:r>
          </w:p>
        </w:tc>
        <w:tc>
          <w:tcPr>
            <w:tcW w:w="1183" w:type="pct"/>
          </w:tcPr>
          <w:p w14:paraId="40DAE302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4461B2F2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</w:tcPr>
          <w:p w14:paraId="45E0CB43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565" w:type="pct"/>
            <w:shd w:val="clear" w:color="auto" w:fill="auto"/>
            <w:noWrap/>
            <w:vAlign w:val="center"/>
          </w:tcPr>
          <w:p w14:paraId="5BE29431" w14:textId="77777777" w:rsidR="00AA608C" w:rsidRPr="000548C9" w:rsidRDefault="00C16D4D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1.7)</w:t>
            </w:r>
          </w:p>
        </w:tc>
        <w:tc>
          <w:tcPr>
            <w:tcW w:w="1253" w:type="pct"/>
          </w:tcPr>
          <w:p w14:paraId="1E5C0740" w14:textId="03FC7618" w:rsidR="00AA608C" w:rsidRPr="000548C9" w:rsidRDefault="00C16D4D" w:rsidP="00FC01F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  <w:r w:rsidR="00405C07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3)</w:t>
            </w:r>
          </w:p>
        </w:tc>
        <w:tc>
          <w:tcPr>
            <w:tcW w:w="1183" w:type="pct"/>
          </w:tcPr>
          <w:p w14:paraId="4B8EE7DC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103A3900" w14:textId="77777777" w:rsidTr="00FC01FE">
        <w:trPr>
          <w:trHeight w:val="252"/>
        </w:trPr>
        <w:tc>
          <w:tcPr>
            <w:tcW w:w="2564" w:type="pct"/>
            <w:gridSpan w:val="2"/>
            <w:shd w:val="clear" w:color="auto" w:fill="auto"/>
            <w:noWrap/>
            <w:vAlign w:val="center"/>
          </w:tcPr>
          <w:p w14:paraId="731AC773" w14:textId="49902B36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istolog</w:t>
            </w:r>
            <w:r w:rsidR="00AE4EE0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al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ype</w:t>
            </w:r>
          </w:p>
        </w:tc>
        <w:tc>
          <w:tcPr>
            <w:tcW w:w="2436" w:type="pct"/>
            <w:gridSpan w:val="2"/>
          </w:tcPr>
          <w:p w14:paraId="6562894D" w14:textId="77777777" w:rsidR="00AA608C" w:rsidRPr="000548C9" w:rsidRDefault="00C16D4D" w:rsidP="000548C9">
            <w:pPr>
              <w:widowControl/>
              <w:ind w:leftChars="418" w:left="878" w:firstLineChars="1050" w:firstLine="18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3968" w:rsidRPr="000548C9" w14:paraId="3CD4F15C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</w:tcPr>
          <w:p w14:paraId="24A9694D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e I</w:t>
            </w:r>
          </w:p>
        </w:tc>
        <w:tc>
          <w:tcPr>
            <w:tcW w:w="1565" w:type="pct"/>
            <w:shd w:val="clear" w:color="auto" w:fill="auto"/>
            <w:noWrap/>
            <w:vAlign w:val="center"/>
          </w:tcPr>
          <w:p w14:paraId="12398093" w14:textId="77777777" w:rsidR="00AA608C" w:rsidRPr="000548C9" w:rsidRDefault="00C16D4D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8 (84.4)</w:t>
            </w:r>
          </w:p>
        </w:tc>
        <w:tc>
          <w:tcPr>
            <w:tcW w:w="1253" w:type="pct"/>
          </w:tcPr>
          <w:p w14:paraId="43063376" w14:textId="77777777" w:rsidR="00AA608C" w:rsidRPr="000548C9" w:rsidRDefault="00C16D4D" w:rsidP="00FC01F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 (66</w:t>
            </w:r>
            <w:r w:rsidR="001A02E5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pct"/>
          </w:tcPr>
          <w:p w14:paraId="5FF10836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380E917A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</w:tcPr>
          <w:p w14:paraId="503C25EC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e II</w:t>
            </w:r>
          </w:p>
        </w:tc>
        <w:tc>
          <w:tcPr>
            <w:tcW w:w="1565" w:type="pct"/>
            <w:shd w:val="clear" w:color="auto" w:fill="auto"/>
            <w:noWrap/>
            <w:vAlign w:val="center"/>
          </w:tcPr>
          <w:p w14:paraId="2E879DDC" w14:textId="77777777" w:rsidR="00AA608C" w:rsidRPr="000548C9" w:rsidRDefault="00C16D4D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 (15.6)</w:t>
            </w:r>
          </w:p>
        </w:tc>
        <w:tc>
          <w:tcPr>
            <w:tcW w:w="1253" w:type="pct"/>
          </w:tcPr>
          <w:p w14:paraId="23BFD392" w14:textId="77777777" w:rsidR="00AA608C" w:rsidRPr="000548C9" w:rsidRDefault="00C16D4D" w:rsidP="00FC01F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 (33</w:t>
            </w:r>
            <w:r w:rsidR="001A02E5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pct"/>
          </w:tcPr>
          <w:p w14:paraId="112448EE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0689997A" w14:textId="77777777" w:rsidTr="00FC01FE">
        <w:trPr>
          <w:trHeight w:val="252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14:paraId="21EFC5F2" w14:textId="6BF577AE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</w:t>
            </w:r>
            <w:r w:rsidR="00AE4EE0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al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rade                                             </w:t>
            </w:r>
            <w:r w:rsidR="00FC01FE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 w:rsid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3968" w:rsidRPr="000548C9" w14:paraId="7DE44053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67D19883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/G2</w:t>
            </w:r>
          </w:p>
        </w:tc>
        <w:tc>
          <w:tcPr>
            <w:tcW w:w="1565" w:type="pct"/>
            <w:shd w:val="clear" w:color="auto" w:fill="auto"/>
            <w:noWrap/>
            <w:hideMark/>
          </w:tcPr>
          <w:p w14:paraId="6ED4C675" w14:textId="074B1AB0" w:rsidR="00AA608C" w:rsidRPr="000548C9" w:rsidRDefault="00C16D4D" w:rsidP="00791F53">
            <w:pPr>
              <w:widowControl/>
              <w:ind w:firstLineChars="250" w:firstLine="45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3</w:t>
            </w:r>
            <w:r w:rsidR="00405C07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5)</w:t>
            </w:r>
          </w:p>
        </w:tc>
        <w:tc>
          <w:tcPr>
            <w:tcW w:w="1253" w:type="pct"/>
          </w:tcPr>
          <w:p w14:paraId="73CE73C8" w14:textId="674B8C9B" w:rsidR="00AA608C" w:rsidRPr="000548C9" w:rsidRDefault="00C16D4D" w:rsidP="00791F53">
            <w:pPr>
              <w:widowControl/>
              <w:ind w:leftChars="-90" w:left="-189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FC01FE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  <w:r w:rsidR="00405C07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0)</w:t>
            </w:r>
          </w:p>
        </w:tc>
        <w:tc>
          <w:tcPr>
            <w:tcW w:w="1183" w:type="pct"/>
          </w:tcPr>
          <w:p w14:paraId="523CB478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479D5090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38849D19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528BA61E" w14:textId="77777777" w:rsidR="00AA608C" w:rsidRPr="000548C9" w:rsidRDefault="00C16D4D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 (25.5)</w:t>
            </w:r>
          </w:p>
        </w:tc>
        <w:tc>
          <w:tcPr>
            <w:tcW w:w="1253" w:type="pct"/>
          </w:tcPr>
          <w:p w14:paraId="5270A52A" w14:textId="585DF8C3" w:rsidR="00AA608C" w:rsidRPr="000548C9" w:rsidRDefault="00C16D4D" w:rsidP="00FC01F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  <w:r w:rsidR="00405C07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0)</w:t>
            </w:r>
          </w:p>
        </w:tc>
        <w:tc>
          <w:tcPr>
            <w:tcW w:w="1183" w:type="pct"/>
          </w:tcPr>
          <w:p w14:paraId="467D150C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2450CF40" w14:textId="77777777" w:rsidTr="00FC01FE">
        <w:trPr>
          <w:trHeight w:val="252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14:paraId="79289108" w14:textId="44FFAA5A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imary tumor diameter                                      </w:t>
            </w:r>
            <w:r w:rsidR="00FC01FE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</w:t>
            </w:r>
            <w:r w:rsid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 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3968" w:rsidRPr="000548C9" w14:paraId="3B38DFB7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4B2BA117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2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63CFDD33" w14:textId="02F13B1F" w:rsidR="00AA608C" w:rsidRPr="000548C9" w:rsidRDefault="00A66B5B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</w:t>
            </w:r>
            <w:r w:rsidR="00405C07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  <w:r w:rsidR="00C16D4D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53" w:type="pct"/>
          </w:tcPr>
          <w:p w14:paraId="3865D24F" w14:textId="6FF83548" w:rsidR="00AA608C" w:rsidRPr="000548C9" w:rsidRDefault="00A66B5B" w:rsidP="00FC01F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="00405C07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6</w:t>
            </w:r>
            <w:r w:rsidR="00C16D4D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pct"/>
          </w:tcPr>
          <w:p w14:paraId="3541DFF1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6EC028F6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0FEB4E0B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sym w:font="Symbol" w:char="F0B3"/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511DB850" w14:textId="1FA151CA" w:rsidR="00AA608C" w:rsidRPr="000548C9" w:rsidRDefault="00A66B5B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  <w:r w:rsidR="00C16D4D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7</w:t>
            </w:r>
            <w:r w:rsidR="00C16D4D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53" w:type="pct"/>
          </w:tcPr>
          <w:p w14:paraId="7C34B75D" w14:textId="22B718EC" w:rsidR="00AA608C" w:rsidRPr="000548C9" w:rsidRDefault="00A66B5B" w:rsidP="00FC01FE">
            <w:pPr>
              <w:widowControl/>
              <w:ind w:leftChars="-157" w:left="-330" w:firstLineChars="264" w:firstLine="47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  <w:r w:rsidR="00405C07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4</w:t>
            </w:r>
            <w:r w:rsidR="00C16D4D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pct"/>
          </w:tcPr>
          <w:p w14:paraId="0D6B76FB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0D5B8507" w14:textId="77777777" w:rsidTr="00FC01FE">
        <w:trPr>
          <w:trHeight w:val="252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14:paraId="5CF064E5" w14:textId="721381C3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eritoneal cytology                                         </w:t>
            </w:r>
            <w:r w:rsidR="00FC01FE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</w:t>
            </w:r>
            <w:r w:rsidR="00063403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3968" w:rsidRPr="000548C9" w14:paraId="6BBF57EC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0B0B1D3C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446D4968" w14:textId="77777777" w:rsidR="00AA608C" w:rsidRPr="000548C9" w:rsidRDefault="00C16D4D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 (92.6)</w:t>
            </w:r>
          </w:p>
        </w:tc>
        <w:tc>
          <w:tcPr>
            <w:tcW w:w="1253" w:type="pct"/>
          </w:tcPr>
          <w:p w14:paraId="2FA606FB" w14:textId="32A56728" w:rsidR="00AA608C" w:rsidRPr="000548C9" w:rsidRDefault="00C16D4D" w:rsidP="00FC01FE">
            <w:pPr>
              <w:widowControl/>
              <w:ind w:leftChars="-90" w:left="-189"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  <w:r w:rsidR="00405C07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8)</w:t>
            </w:r>
          </w:p>
        </w:tc>
        <w:tc>
          <w:tcPr>
            <w:tcW w:w="1183" w:type="pct"/>
          </w:tcPr>
          <w:p w14:paraId="0F6689C1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18D71DD1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269CFC63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6F8B1AFC" w14:textId="77777777" w:rsidR="00AA608C" w:rsidRPr="000548C9" w:rsidRDefault="00C16D4D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 (7.4)</w:t>
            </w:r>
          </w:p>
        </w:tc>
        <w:tc>
          <w:tcPr>
            <w:tcW w:w="1253" w:type="pct"/>
          </w:tcPr>
          <w:p w14:paraId="46971827" w14:textId="0E733E6E" w:rsidR="00AA608C" w:rsidRPr="000548C9" w:rsidRDefault="00C16D4D" w:rsidP="00791F53">
            <w:pPr>
              <w:widowControl/>
              <w:ind w:leftChars="-157" w:left="-330"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FC01FE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="00405C07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2)</w:t>
            </w:r>
          </w:p>
        </w:tc>
        <w:tc>
          <w:tcPr>
            <w:tcW w:w="1183" w:type="pct"/>
          </w:tcPr>
          <w:p w14:paraId="2D866B82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763B21B1" w14:textId="77777777" w:rsidTr="00FC01FE">
        <w:trPr>
          <w:trHeight w:val="252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0F9F8843" w14:textId="747C7358" w:rsidR="00FC01FE" w:rsidRPr="000548C9" w:rsidRDefault="00C16D4D" w:rsidP="00FC01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VSI                                                            </w:t>
            </w:r>
            <w:r w:rsid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3968" w:rsidRPr="000548C9" w14:paraId="7C4B2394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</w:tcPr>
          <w:p w14:paraId="55887BB6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5" w:type="pct"/>
            <w:shd w:val="clear" w:color="auto" w:fill="auto"/>
            <w:noWrap/>
            <w:vAlign w:val="center"/>
          </w:tcPr>
          <w:p w14:paraId="6FFECB0F" w14:textId="77777777" w:rsidR="00AA608C" w:rsidRPr="000548C9" w:rsidRDefault="00C16D4D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5 (80.7)                                                    </w:t>
            </w:r>
          </w:p>
        </w:tc>
        <w:tc>
          <w:tcPr>
            <w:tcW w:w="1253" w:type="pct"/>
          </w:tcPr>
          <w:p w14:paraId="1CC0E567" w14:textId="77777777" w:rsidR="00AA608C" w:rsidRPr="000548C9" w:rsidRDefault="00C16D4D" w:rsidP="00791F53">
            <w:pPr>
              <w:widowControl/>
              <w:ind w:leftChars="-157" w:left="-330"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06215D"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(50.0)</w:t>
            </w:r>
          </w:p>
        </w:tc>
        <w:tc>
          <w:tcPr>
            <w:tcW w:w="1183" w:type="pct"/>
          </w:tcPr>
          <w:p w14:paraId="2F2D6A13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3968" w:rsidRPr="000548C9" w14:paraId="00ADC79C" w14:textId="77777777" w:rsidTr="00FC01FE">
        <w:trPr>
          <w:trHeight w:val="252"/>
        </w:trPr>
        <w:tc>
          <w:tcPr>
            <w:tcW w:w="999" w:type="pct"/>
            <w:shd w:val="clear" w:color="auto" w:fill="auto"/>
            <w:noWrap/>
            <w:vAlign w:val="center"/>
          </w:tcPr>
          <w:p w14:paraId="69A0EC4F" w14:textId="77777777" w:rsidR="00AA608C" w:rsidRPr="000548C9" w:rsidRDefault="00C16D4D" w:rsidP="00791F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5" w:type="pct"/>
            <w:shd w:val="clear" w:color="auto" w:fill="auto"/>
            <w:noWrap/>
            <w:vAlign w:val="center"/>
          </w:tcPr>
          <w:p w14:paraId="5D96832A" w14:textId="77777777" w:rsidR="00AA608C" w:rsidRPr="000548C9" w:rsidRDefault="00C16D4D" w:rsidP="00791F53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 (19.3)</w:t>
            </w:r>
          </w:p>
        </w:tc>
        <w:tc>
          <w:tcPr>
            <w:tcW w:w="1253" w:type="pct"/>
            <w:vAlign w:val="center"/>
          </w:tcPr>
          <w:p w14:paraId="7232D4BF" w14:textId="77777777" w:rsidR="00AA608C" w:rsidRPr="000548C9" w:rsidRDefault="00C16D4D" w:rsidP="0006215D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8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(50.0)</w:t>
            </w:r>
          </w:p>
        </w:tc>
        <w:tc>
          <w:tcPr>
            <w:tcW w:w="1183" w:type="pct"/>
          </w:tcPr>
          <w:p w14:paraId="23189235" w14:textId="77777777" w:rsidR="00AA608C" w:rsidRPr="000548C9" w:rsidRDefault="00AA608C" w:rsidP="00791F53">
            <w:pPr>
              <w:widowControl/>
              <w:ind w:leftChars="418" w:left="8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ACB4270" w14:textId="3D1561A4" w:rsidR="00E15496" w:rsidRPr="001A7585" w:rsidRDefault="00E15496" w:rsidP="006E2048">
      <w:pPr>
        <w:spacing w:line="240" w:lineRule="exact"/>
        <w:jc w:val="left"/>
        <w:rPr>
          <w:rFonts w:ascii="Times New Roman" w:hAnsi="Times New Roman" w:cs="Times New Roman"/>
          <w:iCs/>
        </w:rPr>
      </w:pPr>
      <w:r w:rsidRPr="001A7585">
        <w:rPr>
          <w:rFonts w:ascii="Times New Roman" w:hAnsi="Times New Roman" w:cs="Times New Roman"/>
          <w:iCs/>
        </w:rPr>
        <w:t xml:space="preserve">Data are </w:t>
      </w:r>
      <w:r w:rsidR="00F00D24" w:rsidRPr="001A7585">
        <w:rPr>
          <w:rFonts w:ascii="Times New Roman" w:hAnsi="Times New Roman" w:cs="Times New Roman"/>
          <w:iCs/>
        </w:rPr>
        <w:t xml:space="preserve">expressed as </w:t>
      </w:r>
      <w:r w:rsidRPr="001A7585">
        <w:rPr>
          <w:rFonts w:ascii="Times New Roman" w:hAnsi="Times New Roman" w:cs="Times New Roman"/>
          <w:iCs/>
        </w:rPr>
        <w:t>n (%).</w:t>
      </w:r>
      <w:r w:rsidRPr="001A758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1A7585">
        <w:rPr>
          <w:rFonts w:ascii="Times New Roman" w:hAnsi="Times New Roman" w:cs="Times New Roman"/>
          <w:iCs/>
        </w:rPr>
        <w:t xml:space="preserve">FIGO= International Federation of Gynecology and Obstetrics; LVSI= </w:t>
      </w:r>
      <w:proofErr w:type="spellStart"/>
      <w:r w:rsidRPr="001A7585">
        <w:rPr>
          <w:rFonts w:ascii="Times New Roman" w:hAnsi="Times New Roman" w:cs="Times New Roman"/>
          <w:iCs/>
        </w:rPr>
        <w:t>lymphovascular</w:t>
      </w:r>
      <w:proofErr w:type="spellEnd"/>
      <w:r w:rsidRPr="001A7585">
        <w:rPr>
          <w:rFonts w:ascii="Times New Roman" w:hAnsi="Times New Roman" w:cs="Times New Roman"/>
          <w:iCs/>
        </w:rPr>
        <w:t xml:space="preserve"> space involvement.</w:t>
      </w:r>
    </w:p>
    <w:p w14:paraId="20092067" w14:textId="73A76720" w:rsidR="003915E6" w:rsidRPr="001A7585" w:rsidRDefault="003915E6" w:rsidP="00732763">
      <w:pPr>
        <w:widowControl/>
        <w:rPr>
          <w:rFonts w:ascii="Times New Roman" w:hAnsi="Times New Roman" w:cs="Times New Roman"/>
          <w:iCs/>
          <w:sz w:val="24"/>
          <w:szCs w:val="24"/>
        </w:rPr>
      </w:pPr>
    </w:p>
    <w:p w14:paraId="0BD6A113" w14:textId="784FB44E" w:rsidR="00161163" w:rsidRPr="001A7585" w:rsidRDefault="00F30099" w:rsidP="00316629">
      <w:pPr>
        <w:spacing w:afterLines="50" w:after="156"/>
        <w:rPr>
          <w:rFonts w:ascii="Times New Roman" w:hAnsi="Times New Roman" w:cs="Times New Roman"/>
          <w:iCs/>
          <w:sz w:val="24"/>
          <w:szCs w:val="24"/>
        </w:rPr>
      </w:pPr>
      <w:r w:rsidRPr="001A7585">
        <w:rPr>
          <w:rFonts w:ascii="Times New Roman" w:eastAsia="宋体" w:hAnsi="Times New Roman" w:cs="Times New Roman"/>
          <w:iCs/>
          <w:sz w:val="24"/>
          <w:szCs w:val="24"/>
        </w:rPr>
        <w:t>S-Table 4</w:t>
      </w:r>
      <w:r w:rsidRPr="001A7585">
        <w:rPr>
          <w:rFonts w:ascii="Times New Roman" w:hAnsi="Times New Roman" w:cs="Times New Roman"/>
          <w:iCs/>
          <w:sz w:val="24"/>
          <w:szCs w:val="24"/>
        </w:rPr>
        <w:t>.</w:t>
      </w:r>
      <w:r w:rsidR="00161163" w:rsidRPr="001A7585">
        <w:rPr>
          <w:rFonts w:ascii="Times New Roman" w:hAnsi="Times New Roman" w:cs="Times New Roman"/>
          <w:iCs/>
          <w:sz w:val="24"/>
          <w:szCs w:val="24"/>
        </w:rPr>
        <w:t xml:space="preserve"> Multivariate Cox proportional</w:t>
      </w:r>
      <w:r w:rsidR="00161163" w:rsidRPr="001A7585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="00161163" w:rsidRPr="001A7585">
        <w:rPr>
          <w:rFonts w:ascii="Times New Roman" w:hAnsi="Times New Roman" w:cs="Times New Roman"/>
          <w:iCs/>
          <w:sz w:val="24"/>
          <w:szCs w:val="24"/>
        </w:rPr>
        <w:t xml:space="preserve">hazards regression analysis for recurrence-free survival (RFS) in the validation </w:t>
      </w:r>
      <w:r w:rsidR="00161163" w:rsidRPr="001A7585">
        <w:rPr>
          <w:rFonts w:ascii="Times New Roman" w:hAnsi="Times New Roman" w:cs="Times New Roman" w:hint="eastAsia"/>
          <w:iCs/>
          <w:sz w:val="24"/>
          <w:szCs w:val="24"/>
        </w:rPr>
        <w:t>cohort</w:t>
      </w:r>
    </w:p>
    <w:tbl>
      <w:tblPr>
        <w:tblW w:w="8567" w:type="dxa"/>
        <w:tblInd w:w="9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69"/>
        <w:gridCol w:w="2369"/>
        <w:gridCol w:w="1295"/>
        <w:gridCol w:w="2148"/>
        <w:gridCol w:w="122"/>
        <w:gridCol w:w="864"/>
      </w:tblGrid>
      <w:tr w:rsidR="00651B48" w:rsidRPr="001A7585" w14:paraId="35DF35B4" w14:textId="77777777" w:rsidTr="00651B48">
        <w:trPr>
          <w:trHeight w:val="300"/>
        </w:trPr>
        <w:tc>
          <w:tcPr>
            <w:tcW w:w="176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F17137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91140A" w14:textId="7DCA77A6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129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BA7AEE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7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0AD840" w14:textId="5B5D0E8B" w:rsidR="00651B48" w:rsidRPr="001A7585" w:rsidRDefault="00651B48" w:rsidP="004D5EF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  <w:tc>
          <w:tcPr>
            <w:tcW w:w="86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16E1C0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51B48" w:rsidRPr="001A7585" w14:paraId="150D2D82" w14:textId="77777777" w:rsidTr="00651B48">
        <w:trPr>
          <w:trHeight w:val="285"/>
        </w:trPr>
        <w:tc>
          <w:tcPr>
            <w:tcW w:w="176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1C01A6" w14:textId="5F100BFB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ble</w:t>
            </w:r>
            <w:r w:rsidRPr="001A758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36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780D2F" w14:textId="77777777" w:rsidR="00651B48" w:rsidRPr="001A7585" w:rsidRDefault="00651B48" w:rsidP="004D5EF6">
            <w:pPr>
              <w:widowControl/>
              <w:pBdr>
                <w:top w:val="single" w:sz="12" w:space="1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djusted HR </w:t>
            </w:r>
          </w:p>
          <w:p w14:paraId="189E6951" w14:textId="77777777" w:rsidR="00651B48" w:rsidRPr="001A7585" w:rsidRDefault="00651B48" w:rsidP="004D5EF6">
            <w:pPr>
              <w:widowControl/>
              <w:pBdr>
                <w:top w:val="single" w:sz="12" w:space="1" w:color="auto"/>
              </w:pBdr>
              <w:ind w:firstLineChars="150" w:firstLine="27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129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3B0679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21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73F7DB" w14:textId="77777777" w:rsidR="00651B48" w:rsidRPr="001A7585" w:rsidRDefault="00651B48" w:rsidP="004D5EF6">
            <w:pPr>
              <w:widowControl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djusted HR </w:t>
            </w:r>
          </w:p>
          <w:p w14:paraId="52F86EFA" w14:textId="77777777" w:rsidR="00651B48" w:rsidRPr="001A7585" w:rsidRDefault="00651B48" w:rsidP="004D5EF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986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C649E2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651B48" w:rsidRPr="001A7585" w14:paraId="135D1D9F" w14:textId="77777777" w:rsidTr="00651B48">
        <w:trPr>
          <w:trHeight w:val="270"/>
        </w:trPr>
        <w:tc>
          <w:tcPr>
            <w:tcW w:w="8567" w:type="dxa"/>
            <w:gridSpan w:val="6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9795DD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GO stage</w:t>
            </w:r>
          </w:p>
        </w:tc>
      </w:tr>
      <w:tr w:rsidR="00651B48" w:rsidRPr="001A7585" w14:paraId="0C671F9B" w14:textId="77777777" w:rsidTr="00651B48">
        <w:trPr>
          <w:trHeight w:val="27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6462A89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7CDAB86F" w14:textId="77777777" w:rsidR="00651B48" w:rsidRPr="001A7585" w:rsidRDefault="00651B48" w:rsidP="004D5EF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erent)</w:t>
            </w:r>
          </w:p>
        </w:tc>
        <w:tc>
          <w:tcPr>
            <w:tcW w:w="1295" w:type="dxa"/>
            <w:shd w:val="clear" w:color="auto" w:fill="auto"/>
            <w:noWrap/>
            <w:vAlign w:val="center"/>
          </w:tcPr>
          <w:p w14:paraId="6DE28577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26270BE9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erent)</w:t>
            </w:r>
          </w:p>
        </w:tc>
        <w:tc>
          <w:tcPr>
            <w:tcW w:w="986" w:type="dxa"/>
            <w:gridSpan w:val="2"/>
            <w:shd w:val="clear" w:color="auto" w:fill="auto"/>
            <w:noWrap/>
            <w:vAlign w:val="center"/>
            <w:hideMark/>
          </w:tcPr>
          <w:p w14:paraId="4300AFDA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1B48" w:rsidRPr="001A7585" w14:paraId="63E12121" w14:textId="77777777" w:rsidTr="00651B48">
        <w:trPr>
          <w:trHeight w:val="27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B3435E1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  <w:r w:rsidR="00916696"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        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4D03D7E6" w14:textId="1E49BB5D" w:rsidR="00651B48" w:rsidRPr="001A7585" w:rsidRDefault="00916696" w:rsidP="004D5EF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.0 </w:t>
            </w:r>
            <w:r w:rsidRPr="001A758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0</w:t>
            </w: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-5.5</w:t>
            </w:r>
            <w:r w:rsidRPr="001A758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77E6068" w14:textId="77777777" w:rsidR="00651B48" w:rsidRPr="001A7585" w:rsidRDefault="00916696" w:rsidP="00316629">
            <w:pPr>
              <w:widowControl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18</w:t>
            </w: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3645450E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 (0.3-2.9)</w:t>
            </w:r>
          </w:p>
        </w:tc>
        <w:tc>
          <w:tcPr>
            <w:tcW w:w="986" w:type="dxa"/>
            <w:gridSpan w:val="2"/>
            <w:shd w:val="clear" w:color="auto" w:fill="auto"/>
            <w:noWrap/>
            <w:vAlign w:val="center"/>
            <w:hideMark/>
          </w:tcPr>
          <w:p w14:paraId="1A770AAC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1B48" w:rsidRPr="001A7585" w14:paraId="0EEC6DEE" w14:textId="77777777" w:rsidTr="00651B48">
        <w:trPr>
          <w:trHeight w:val="270"/>
        </w:trPr>
        <w:tc>
          <w:tcPr>
            <w:tcW w:w="1769" w:type="dxa"/>
            <w:shd w:val="clear" w:color="auto" w:fill="auto"/>
            <w:noWrap/>
            <w:vAlign w:val="center"/>
          </w:tcPr>
          <w:p w14:paraId="4EC0D51D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2369" w:type="dxa"/>
            <w:shd w:val="clear" w:color="auto" w:fill="auto"/>
            <w:noWrap/>
            <w:vAlign w:val="center"/>
          </w:tcPr>
          <w:p w14:paraId="56BCA97A" w14:textId="156900A0" w:rsidR="00651B48" w:rsidRPr="001A7585" w:rsidRDefault="00916696" w:rsidP="004D5EF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  <w:r w:rsidRPr="001A758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-13.0)</w:t>
            </w:r>
          </w:p>
        </w:tc>
        <w:tc>
          <w:tcPr>
            <w:tcW w:w="1295" w:type="dxa"/>
            <w:shd w:val="clear" w:color="auto" w:fill="auto"/>
            <w:noWrap/>
            <w:vAlign w:val="center"/>
          </w:tcPr>
          <w:p w14:paraId="1EBE9566" w14:textId="25E66EE9" w:rsidR="00651B48" w:rsidRPr="001A7585" w:rsidRDefault="00916696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107628FF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 (1.7-6.3)</w:t>
            </w:r>
          </w:p>
        </w:tc>
        <w:tc>
          <w:tcPr>
            <w:tcW w:w="986" w:type="dxa"/>
            <w:gridSpan w:val="2"/>
            <w:shd w:val="clear" w:color="auto" w:fill="auto"/>
            <w:noWrap/>
            <w:vAlign w:val="center"/>
          </w:tcPr>
          <w:p w14:paraId="200F884B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51B48" w:rsidRPr="001A7585" w14:paraId="3D0B6E06" w14:textId="77777777" w:rsidTr="00651B48">
        <w:trPr>
          <w:trHeight w:val="270"/>
        </w:trPr>
        <w:tc>
          <w:tcPr>
            <w:tcW w:w="1769" w:type="dxa"/>
            <w:shd w:val="clear" w:color="auto" w:fill="auto"/>
            <w:noWrap/>
            <w:vAlign w:val="center"/>
          </w:tcPr>
          <w:p w14:paraId="1F41FE48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2369" w:type="dxa"/>
            <w:shd w:val="clear" w:color="auto" w:fill="auto"/>
            <w:noWrap/>
            <w:vAlign w:val="center"/>
          </w:tcPr>
          <w:p w14:paraId="41C4DA30" w14:textId="1D1C999D" w:rsidR="00651B48" w:rsidRPr="001A7585" w:rsidRDefault="00A26D26" w:rsidP="004D5EF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(13.8-49.7)</w:t>
            </w:r>
          </w:p>
        </w:tc>
        <w:tc>
          <w:tcPr>
            <w:tcW w:w="1295" w:type="dxa"/>
            <w:shd w:val="clear" w:color="auto" w:fill="auto"/>
            <w:noWrap/>
            <w:vAlign w:val="center"/>
          </w:tcPr>
          <w:p w14:paraId="37F32899" w14:textId="5C2CC130" w:rsidR="00651B48" w:rsidRPr="001A7585" w:rsidRDefault="00A26D26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0669422A" w14:textId="41E9836D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 (3.7</w:t>
            </w:r>
            <w:r w:rsidR="006602BD"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1)</w:t>
            </w:r>
          </w:p>
        </w:tc>
        <w:tc>
          <w:tcPr>
            <w:tcW w:w="986" w:type="dxa"/>
            <w:gridSpan w:val="2"/>
            <w:shd w:val="clear" w:color="auto" w:fill="auto"/>
            <w:noWrap/>
            <w:vAlign w:val="center"/>
          </w:tcPr>
          <w:p w14:paraId="0F1BEACD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51B48" w:rsidRPr="001A7585" w14:paraId="698DB18E" w14:textId="77777777" w:rsidTr="00651B48">
        <w:trPr>
          <w:trHeight w:val="270"/>
        </w:trPr>
        <w:tc>
          <w:tcPr>
            <w:tcW w:w="8567" w:type="dxa"/>
            <w:gridSpan w:val="6"/>
            <w:shd w:val="clear" w:color="auto" w:fill="auto"/>
            <w:noWrap/>
            <w:vAlign w:val="center"/>
            <w:hideMark/>
          </w:tcPr>
          <w:p w14:paraId="7A88B4D1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al grade</w:t>
            </w:r>
          </w:p>
        </w:tc>
      </w:tr>
      <w:tr w:rsidR="00651B48" w:rsidRPr="001A7585" w14:paraId="4D3CFE44" w14:textId="77777777" w:rsidTr="00651B48">
        <w:trPr>
          <w:trHeight w:val="27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BE189B2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/G2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166C6E33" w14:textId="77777777" w:rsidR="00651B48" w:rsidRPr="001A7585" w:rsidRDefault="00651B48" w:rsidP="004D5EF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erent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8CC49CE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30385547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erent)</w:t>
            </w:r>
          </w:p>
        </w:tc>
        <w:tc>
          <w:tcPr>
            <w:tcW w:w="986" w:type="dxa"/>
            <w:gridSpan w:val="2"/>
            <w:shd w:val="clear" w:color="auto" w:fill="auto"/>
            <w:noWrap/>
            <w:vAlign w:val="center"/>
            <w:hideMark/>
          </w:tcPr>
          <w:p w14:paraId="7C2C5EC7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1B48" w:rsidRPr="001A7585" w14:paraId="13E7489E" w14:textId="77777777" w:rsidTr="00651B48">
        <w:trPr>
          <w:trHeight w:val="27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7F347DA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0B18452C" w14:textId="6D3DCEC2" w:rsidR="00651B48" w:rsidRPr="001A7585" w:rsidRDefault="009250A4" w:rsidP="004D5EF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</w:t>
            </w:r>
            <w:r w:rsidR="004A4A59"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.4-5.7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D226DB2" w14:textId="3647D5E9" w:rsidR="00651B48" w:rsidRPr="001A7585" w:rsidRDefault="004A4A59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6CD70ECB" w14:textId="3663D5B9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 (1.3</w:t>
            </w:r>
            <w:r w:rsidR="006602BD"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)</w:t>
            </w:r>
          </w:p>
        </w:tc>
        <w:tc>
          <w:tcPr>
            <w:tcW w:w="986" w:type="dxa"/>
            <w:gridSpan w:val="2"/>
            <w:shd w:val="clear" w:color="auto" w:fill="auto"/>
            <w:noWrap/>
            <w:vAlign w:val="center"/>
            <w:hideMark/>
          </w:tcPr>
          <w:p w14:paraId="115F6661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651B48" w:rsidRPr="001A7585" w14:paraId="7A6CBC9E" w14:textId="77777777" w:rsidTr="00651B48">
        <w:trPr>
          <w:trHeight w:val="270"/>
        </w:trPr>
        <w:tc>
          <w:tcPr>
            <w:tcW w:w="8567" w:type="dxa"/>
            <w:gridSpan w:val="6"/>
            <w:shd w:val="clear" w:color="auto" w:fill="auto"/>
            <w:noWrap/>
            <w:vAlign w:val="center"/>
          </w:tcPr>
          <w:p w14:paraId="2AD9A3C6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diameter</w:t>
            </w:r>
          </w:p>
        </w:tc>
      </w:tr>
      <w:tr w:rsidR="00651B48" w:rsidRPr="001A7585" w14:paraId="1203E70C" w14:textId="77777777" w:rsidTr="00651B48">
        <w:trPr>
          <w:trHeight w:val="270"/>
        </w:trPr>
        <w:tc>
          <w:tcPr>
            <w:tcW w:w="1769" w:type="dxa"/>
            <w:shd w:val="clear" w:color="auto" w:fill="auto"/>
            <w:noWrap/>
            <w:vAlign w:val="center"/>
          </w:tcPr>
          <w:p w14:paraId="388CE37F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2</w:t>
            </w:r>
          </w:p>
        </w:tc>
        <w:tc>
          <w:tcPr>
            <w:tcW w:w="2369" w:type="dxa"/>
            <w:shd w:val="clear" w:color="auto" w:fill="auto"/>
            <w:noWrap/>
            <w:vAlign w:val="center"/>
          </w:tcPr>
          <w:p w14:paraId="100060C6" w14:textId="77777777" w:rsidR="00651B48" w:rsidRPr="001A7585" w:rsidRDefault="00651B48" w:rsidP="004D5EF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erent)</w:t>
            </w:r>
          </w:p>
        </w:tc>
        <w:tc>
          <w:tcPr>
            <w:tcW w:w="1295" w:type="dxa"/>
            <w:shd w:val="clear" w:color="auto" w:fill="auto"/>
            <w:noWrap/>
            <w:vAlign w:val="center"/>
          </w:tcPr>
          <w:p w14:paraId="798D330A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38EBFFCB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erent)</w:t>
            </w:r>
          </w:p>
        </w:tc>
        <w:tc>
          <w:tcPr>
            <w:tcW w:w="986" w:type="dxa"/>
            <w:gridSpan w:val="2"/>
            <w:shd w:val="clear" w:color="auto" w:fill="auto"/>
            <w:noWrap/>
            <w:vAlign w:val="center"/>
          </w:tcPr>
          <w:p w14:paraId="50C0DDA5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1B48" w:rsidRPr="001A7585" w14:paraId="71DF56D3" w14:textId="77777777" w:rsidTr="00651B48">
        <w:trPr>
          <w:trHeight w:val="270"/>
        </w:trPr>
        <w:tc>
          <w:tcPr>
            <w:tcW w:w="1769" w:type="dxa"/>
            <w:shd w:val="clear" w:color="auto" w:fill="auto"/>
            <w:noWrap/>
            <w:vAlign w:val="center"/>
          </w:tcPr>
          <w:p w14:paraId="3AC3849C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sym w:font="Symbol" w:char="F0B3"/>
            </w: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69" w:type="dxa"/>
            <w:shd w:val="clear" w:color="auto" w:fill="auto"/>
            <w:noWrap/>
            <w:vAlign w:val="center"/>
          </w:tcPr>
          <w:p w14:paraId="79C338EC" w14:textId="7731E78D" w:rsidR="00651B48" w:rsidRPr="001A7585" w:rsidRDefault="004A4A59" w:rsidP="004D5EF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(3.8-9.4)</w:t>
            </w:r>
          </w:p>
        </w:tc>
        <w:tc>
          <w:tcPr>
            <w:tcW w:w="1295" w:type="dxa"/>
            <w:shd w:val="clear" w:color="auto" w:fill="auto"/>
            <w:noWrap/>
            <w:vAlign w:val="center"/>
          </w:tcPr>
          <w:p w14:paraId="516BB749" w14:textId="6F35876F" w:rsidR="00651B48" w:rsidRPr="001A7585" w:rsidRDefault="004A4A59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2C63479C" w14:textId="51586C82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 (1.8</w:t>
            </w:r>
            <w:r w:rsidR="006602BD"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)</w:t>
            </w:r>
          </w:p>
        </w:tc>
        <w:tc>
          <w:tcPr>
            <w:tcW w:w="986" w:type="dxa"/>
            <w:gridSpan w:val="2"/>
            <w:shd w:val="clear" w:color="auto" w:fill="auto"/>
            <w:noWrap/>
            <w:vAlign w:val="center"/>
          </w:tcPr>
          <w:p w14:paraId="77BEE836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</w:tr>
      <w:tr w:rsidR="00651B48" w:rsidRPr="001A7585" w14:paraId="0EA40FD3" w14:textId="77777777" w:rsidTr="00651B48">
        <w:trPr>
          <w:trHeight w:val="270"/>
        </w:trPr>
        <w:tc>
          <w:tcPr>
            <w:tcW w:w="8567" w:type="dxa"/>
            <w:gridSpan w:val="6"/>
            <w:shd w:val="clear" w:color="auto" w:fill="auto"/>
            <w:noWrap/>
            <w:vAlign w:val="center"/>
            <w:hideMark/>
          </w:tcPr>
          <w:p w14:paraId="2012DC8F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itoneal cytology</w:t>
            </w:r>
          </w:p>
        </w:tc>
      </w:tr>
      <w:tr w:rsidR="00651B48" w:rsidRPr="001A7585" w14:paraId="1CF9ECD6" w14:textId="77777777" w:rsidTr="00651B48">
        <w:trPr>
          <w:trHeight w:val="270"/>
        </w:trPr>
        <w:tc>
          <w:tcPr>
            <w:tcW w:w="1769" w:type="dxa"/>
            <w:shd w:val="clear" w:color="auto" w:fill="auto"/>
            <w:noWrap/>
            <w:vAlign w:val="center"/>
          </w:tcPr>
          <w:p w14:paraId="46FFDC22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14:paraId="60ACCCF5" w14:textId="77777777" w:rsidR="00651B48" w:rsidRPr="001A7585" w:rsidRDefault="00651B48" w:rsidP="004D5EF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erent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03FAD37" w14:textId="4C4B121C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05E50B7F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erent)</w:t>
            </w:r>
          </w:p>
        </w:tc>
        <w:tc>
          <w:tcPr>
            <w:tcW w:w="986" w:type="dxa"/>
            <w:gridSpan w:val="2"/>
            <w:shd w:val="clear" w:color="auto" w:fill="auto"/>
            <w:noWrap/>
            <w:vAlign w:val="center"/>
            <w:hideMark/>
          </w:tcPr>
          <w:p w14:paraId="3EF6CBEC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1B48" w:rsidRPr="001A7585" w14:paraId="32F5CC4E" w14:textId="77777777" w:rsidTr="00651B48">
        <w:trPr>
          <w:trHeight w:val="285"/>
        </w:trPr>
        <w:tc>
          <w:tcPr>
            <w:tcW w:w="1769" w:type="dxa"/>
            <w:shd w:val="clear" w:color="auto" w:fill="auto"/>
            <w:noWrap/>
            <w:vAlign w:val="center"/>
          </w:tcPr>
          <w:p w14:paraId="3AFF87E3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369" w:type="dxa"/>
            <w:shd w:val="clear" w:color="auto" w:fill="auto"/>
            <w:noWrap/>
            <w:vAlign w:val="center"/>
          </w:tcPr>
          <w:p w14:paraId="780CE781" w14:textId="508D0ED2" w:rsidR="00651B48" w:rsidRPr="001A7585" w:rsidRDefault="00C44641" w:rsidP="004D5EF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4(2.8-7.0)</w:t>
            </w:r>
          </w:p>
        </w:tc>
        <w:tc>
          <w:tcPr>
            <w:tcW w:w="1295" w:type="dxa"/>
            <w:shd w:val="clear" w:color="auto" w:fill="auto"/>
            <w:noWrap/>
            <w:vAlign w:val="center"/>
          </w:tcPr>
          <w:p w14:paraId="221A2A1D" w14:textId="3A6B4541" w:rsidR="00651B48" w:rsidRPr="001A7585" w:rsidRDefault="00C44641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60CE63E3" w14:textId="4847852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 (1.1</w:t>
            </w:r>
            <w:r w:rsidR="006602BD"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)</w:t>
            </w:r>
          </w:p>
        </w:tc>
        <w:tc>
          <w:tcPr>
            <w:tcW w:w="986" w:type="dxa"/>
            <w:gridSpan w:val="2"/>
            <w:shd w:val="clear" w:color="auto" w:fill="auto"/>
            <w:noWrap/>
            <w:vAlign w:val="center"/>
          </w:tcPr>
          <w:p w14:paraId="68DAF4FF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</w:tr>
      <w:tr w:rsidR="00651B48" w:rsidRPr="001A7585" w14:paraId="437ADBE5" w14:textId="77777777" w:rsidTr="00651B48">
        <w:trPr>
          <w:trHeight w:val="285"/>
        </w:trPr>
        <w:tc>
          <w:tcPr>
            <w:tcW w:w="8567" w:type="dxa"/>
            <w:gridSpan w:val="6"/>
            <w:shd w:val="clear" w:color="auto" w:fill="auto"/>
            <w:noWrap/>
            <w:vAlign w:val="center"/>
          </w:tcPr>
          <w:p w14:paraId="1AAB94DE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rvical stromal invasion</w:t>
            </w:r>
          </w:p>
        </w:tc>
      </w:tr>
      <w:tr w:rsidR="00651B48" w:rsidRPr="001A7585" w14:paraId="12A7A8DD" w14:textId="77777777" w:rsidTr="00651B48">
        <w:trPr>
          <w:trHeight w:val="285"/>
        </w:trPr>
        <w:tc>
          <w:tcPr>
            <w:tcW w:w="1769" w:type="dxa"/>
            <w:shd w:val="clear" w:color="auto" w:fill="auto"/>
            <w:noWrap/>
            <w:vAlign w:val="center"/>
          </w:tcPr>
          <w:p w14:paraId="5B52B276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369" w:type="dxa"/>
            <w:shd w:val="clear" w:color="auto" w:fill="auto"/>
            <w:noWrap/>
            <w:vAlign w:val="center"/>
          </w:tcPr>
          <w:p w14:paraId="0E9543A5" w14:textId="39CE8C23" w:rsidR="00651B48" w:rsidRPr="001A7585" w:rsidRDefault="001206AA" w:rsidP="001206AA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erent)</w:t>
            </w:r>
          </w:p>
        </w:tc>
        <w:tc>
          <w:tcPr>
            <w:tcW w:w="1295" w:type="dxa"/>
            <w:shd w:val="clear" w:color="auto" w:fill="auto"/>
            <w:noWrap/>
            <w:vAlign w:val="center"/>
          </w:tcPr>
          <w:p w14:paraId="0F50BE34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279D7947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erent)</w:t>
            </w:r>
          </w:p>
        </w:tc>
        <w:tc>
          <w:tcPr>
            <w:tcW w:w="986" w:type="dxa"/>
            <w:gridSpan w:val="2"/>
            <w:shd w:val="clear" w:color="auto" w:fill="auto"/>
            <w:noWrap/>
            <w:vAlign w:val="center"/>
          </w:tcPr>
          <w:p w14:paraId="5F426EF5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1B48" w:rsidRPr="001A7585" w14:paraId="10C37977" w14:textId="77777777" w:rsidTr="00651B48">
        <w:trPr>
          <w:trHeight w:val="285"/>
        </w:trPr>
        <w:tc>
          <w:tcPr>
            <w:tcW w:w="1769" w:type="dxa"/>
            <w:shd w:val="clear" w:color="auto" w:fill="auto"/>
            <w:noWrap/>
            <w:vAlign w:val="center"/>
          </w:tcPr>
          <w:p w14:paraId="4505E36D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369" w:type="dxa"/>
            <w:shd w:val="clear" w:color="auto" w:fill="auto"/>
            <w:noWrap/>
            <w:vAlign w:val="center"/>
          </w:tcPr>
          <w:p w14:paraId="0DF2AED5" w14:textId="4E7E7F35" w:rsidR="00651B48" w:rsidRPr="001A7585" w:rsidRDefault="004A4A59" w:rsidP="0031662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(1.9-4.3)</w:t>
            </w:r>
          </w:p>
        </w:tc>
        <w:tc>
          <w:tcPr>
            <w:tcW w:w="1295" w:type="dxa"/>
            <w:shd w:val="clear" w:color="auto" w:fill="auto"/>
            <w:noWrap/>
            <w:vAlign w:val="center"/>
          </w:tcPr>
          <w:p w14:paraId="3229D9E0" w14:textId="46F8999B" w:rsidR="00651B48" w:rsidRPr="001A7585" w:rsidRDefault="004A4A59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0A983E92" w14:textId="7F123B9A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 w:rsidRPr="001A758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 w:rsidR="006602BD"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  <w:r w:rsidRPr="001A758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86" w:type="dxa"/>
            <w:gridSpan w:val="2"/>
            <w:shd w:val="clear" w:color="auto" w:fill="auto"/>
            <w:noWrap/>
            <w:vAlign w:val="center"/>
          </w:tcPr>
          <w:p w14:paraId="0DA51280" w14:textId="77777777" w:rsidR="00651B48" w:rsidRPr="001A7585" w:rsidRDefault="00651B48" w:rsidP="004D5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75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</w:tbl>
    <w:p w14:paraId="2D444891" w14:textId="24C50B79" w:rsidR="003B57A5" w:rsidRPr="001A7585" w:rsidRDefault="00E15496" w:rsidP="006E2048">
      <w:pPr>
        <w:spacing w:afterLines="100" w:after="312" w:line="240" w:lineRule="exact"/>
        <w:rPr>
          <w:rFonts w:ascii="Times New Roman" w:hAnsi="Times New Roman" w:cs="Times New Roman"/>
          <w:iCs/>
          <w:sz w:val="24"/>
          <w:szCs w:val="24"/>
        </w:rPr>
      </w:pPr>
      <w:r w:rsidRPr="001A7585">
        <w:rPr>
          <w:rFonts w:ascii="Times New Roman" w:hAnsi="Times New Roman" w:cs="Times New Roman"/>
          <w:iCs/>
        </w:rPr>
        <w:t>Abbreviations: OR=odds ratio; CI=confidence interval; LVSI=</w:t>
      </w:r>
      <w:proofErr w:type="spellStart"/>
      <w:r w:rsidRPr="001A7585">
        <w:rPr>
          <w:rFonts w:ascii="Times New Roman" w:hAnsi="Times New Roman" w:cs="Times New Roman"/>
          <w:iCs/>
        </w:rPr>
        <w:t>lymphovascular</w:t>
      </w:r>
      <w:proofErr w:type="spellEnd"/>
      <w:r w:rsidRPr="001A7585">
        <w:rPr>
          <w:rFonts w:ascii="Times New Roman" w:hAnsi="Times New Roman" w:cs="Times New Roman"/>
          <w:iCs/>
        </w:rPr>
        <w:t xml:space="preserve"> space involvement; FIGO=International Federation of Gynecology and Obstetrics.</w:t>
      </w:r>
    </w:p>
    <w:sectPr w:rsidR="003B57A5" w:rsidRPr="001A75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ED1416"/>
    <w:multiLevelType w:val="hybridMultilevel"/>
    <w:tmpl w:val="82B4C1C4"/>
    <w:lvl w:ilvl="0" w:tplc="238E545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color w:val="auto"/>
        <w:sz w:val="24"/>
      </w:rPr>
    </w:lvl>
    <w:lvl w:ilvl="1" w:tplc="87AE9E94" w:tentative="1">
      <w:start w:val="1"/>
      <w:numFmt w:val="lowerLetter"/>
      <w:lvlText w:val="%2)"/>
      <w:lvlJc w:val="left"/>
      <w:pPr>
        <w:ind w:left="840" w:hanging="420"/>
      </w:pPr>
    </w:lvl>
    <w:lvl w:ilvl="2" w:tplc="2056049E" w:tentative="1">
      <w:start w:val="1"/>
      <w:numFmt w:val="lowerRoman"/>
      <w:lvlText w:val="%3."/>
      <w:lvlJc w:val="right"/>
      <w:pPr>
        <w:ind w:left="1260" w:hanging="420"/>
      </w:pPr>
    </w:lvl>
    <w:lvl w:ilvl="3" w:tplc="729A2078" w:tentative="1">
      <w:start w:val="1"/>
      <w:numFmt w:val="decimal"/>
      <w:lvlText w:val="%4."/>
      <w:lvlJc w:val="left"/>
      <w:pPr>
        <w:ind w:left="1680" w:hanging="420"/>
      </w:pPr>
    </w:lvl>
    <w:lvl w:ilvl="4" w:tplc="E0BC18CE" w:tentative="1">
      <w:start w:val="1"/>
      <w:numFmt w:val="lowerLetter"/>
      <w:lvlText w:val="%5)"/>
      <w:lvlJc w:val="left"/>
      <w:pPr>
        <w:ind w:left="2100" w:hanging="420"/>
      </w:pPr>
    </w:lvl>
    <w:lvl w:ilvl="5" w:tplc="19E4929A" w:tentative="1">
      <w:start w:val="1"/>
      <w:numFmt w:val="lowerRoman"/>
      <w:lvlText w:val="%6."/>
      <w:lvlJc w:val="right"/>
      <w:pPr>
        <w:ind w:left="2520" w:hanging="420"/>
      </w:pPr>
    </w:lvl>
    <w:lvl w:ilvl="6" w:tplc="C08402B6" w:tentative="1">
      <w:start w:val="1"/>
      <w:numFmt w:val="decimal"/>
      <w:lvlText w:val="%7."/>
      <w:lvlJc w:val="left"/>
      <w:pPr>
        <w:ind w:left="2940" w:hanging="420"/>
      </w:pPr>
    </w:lvl>
    <w:lvl w:ilvl="7" w:tplc="6434742E" w:tentative="1">
      <w:start w:val="1"/>
      <w:numFmt w:val="lowerLetter"/>
      <w:lvlText w:val="%8)"/>
      <w:lvlJc w:val="left"/>
      <w:pPr>
        <w:ind w:left="3360" w:hanging="420"/>
      </w:pPr>
    </w:lvl>
    <w:lvl w:ilvl="8" w:tplc="74BA7E74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69DD"/>
    <w:rsid w:val="00010F28"/>
    <w:rsid w:val="000528E2"/>
    <w:rsid w:val="000548C9"/>
    <w:rsid w:val="0006161C"/>
    <w:rsid w:val="0006215D"/>
    <w:rsid w:val="00063403"/>
    <w:rsid w:val="001206AA"/>
    <w:rsid w:val="00124F0F"/>
    <w:rsid w:val="001273E0"/>
    <w:rsid w:val="001346CB"/>
    <w:rsid w:val="00161163"/>
    <w:rsid w:val="001A02E5"/>
    <w:rsid w:val="001A7585"/>
    <w:rsid w:val="001B18A7"/>
    <w:rsid w:val="001B655D"/>
    <w:rsid w:val="001C455D"/>
    <w:rsid w:val="002145A0"/>
    <w:rsid w:val="0022767D"/>
    <w:rsid w:val="00231930"/>
    <w:rsid w:val="00273F6F"/>
    <w:rsid w:val="00295568"/>
    <w:rsid w:val="002C4720"/>
    <w:rsid w:val="002E50FF"/>
    <w:rsid w:val="003040E7"/>
    <w:rsid w:val="00316629"/>
    <w:rsid w:val="00341A3D"/>
    <w:rsid w:val="003457F9"/>
    <w:rsid w:val="003516B9"/>
    <w:rsid w:val="00353927"/>
    <w:rsid w:val="003731E8"/>
    <w:rsid w:val="003915E6"/>
    <w:rsid w:val="003960DA"/>
    <w:rsid w:val="003B11ED"/>
    <w:rsid w:val="003B57A5"/>
    <w:rsid w:val="003B68CE"/>
    <w:rsid w:val="003E3FF0"/>
    <w:rsid w:val="00405C07"/>
    <w:rsid w:val="004069DD"/>
    <w:rsid w:val="004120FE"/>
    <w:rsid w:val="00442FF5"/>
    <w:rsid w:val="0044754D"/>
    <w:rsid w:val="004A4A59"/>
    <w:rsid w:val="004C1870"/>
    <w:rsid w:val="004C659E"/>
    <w:rsid w:val="005022FA"/>
    <w:rsid w:val="0050779C"/>
    <w:rsid w:val="005111D5"/>
    <w:rsid w:val="00511A55"/>
    <w:rsid w:val="00522E42"/>
    <w:rsid w:val="00535B87"/>
    <w:rsid w:val="00571553"/>
    <w:rsid w:val="005849E8"/>
    <w:rsid w:val="005A23E2"/>
    <w:rsid w:val="005C006B"/>
    <w:rsid w:val="005F051A"/>
    <w:rsid w:val="005F6748"/>
    <w:rsid w:val="006004CE"/>
    <w:rsid w:val="00615FA7"/>
    <w:rsid w:val="006160CB"/>
    <w:rsid w:val="006475D0"/>
    <w:rsid w:val="00651B48"/>
    <w:rsid w:val="006602BD"/>
    <w:rsid w:val="0066326F"/>
    <w:rsid w:val="00685086"/>
    <w:rsid w:val="006910D5"/>
    <w:rsid w:val="006B097D"/>
    <w:rsid w:val="006B2F8B"/>
    <w:rsid w:val="006E2048"/>
    <w:rsid w:val="006E6679"/>
    <w:rsid w:val="006F746E"/>
    <w:rsid w:val="0072078D"/>
    <w:rsid w:val="00725B2F"/>
    <w:rsid w:val="00726D58"/>
    <w:rsid w:val="00732763"/>
    <w:rsid w:val="007374AD"/>
    <w:rsid w:val="007663BE"/>
    <w:rsid w:val="00781B6B"/>
    <w:rsid w:val="00791F53"/>
    <w:rsid w:val="007B29AF"/>
    <w:rsid w:val="007D766E"/>
    <w:rsid w:val="007D7742"/>
    <w:rsid w:val="007E4BEE"/>
    <w:rsid w:val="00801D42"/>
    <w:rsid w:val="0081680E"/>
    <w:rsid w:val="00870878"/>
    <w:rsid w:val="0087595D"/>
    <w:rsid w:val="00896393"/>
    <w:rsid w:val="008C0B90"/>
    <w:rsid w:val="00916696"/>
    <w:rsid w:val="009250A4"/>
    <w:rsid w:val="00927FD5"/>
    <w:rsid w:val="009348C4"/>
    <w:rsid w:val="00962760"/>
    <w:rsid w:val="00964470"/>
    <w:rsid w:val="009A301C"/>
    <w:rsid w:val="009A4226"/>
    <w:rsid w:val="009D4498"/>
    <w:rsid w:val="009F6FEC"/>
    <w:rsid w:val="00A00C07"/>
    <w:rsid w:val="00A01772"/>
    <w:rsid w:val="00A16058"/>
    <w:rsid w:val="00A238D4"/>
    <w:rsid w:val="00A26D26"/>
    <w:rsid w:val="00A43B09"/>
    <w:rsid w:val="00A47BA4"/>
    <w:rsid w:val="00A63960"/>
    <w:rsid w:val="00A66B5B"/>
    <w:rsid w:val="00AA608C"/>
    <w:rsid w:val="00AB0E4A"/>
    <w:rsid w:val="00AE3527"/>
    <w:rsid w:val="00AE442D"/>
    <w:rsid w:val="00AE4EE0"/>
    <w:rsid w:val="00AF59BB"/>
    <w:rsid w:val="00B12939"/>
    <w:rsid w:val="00B433CB"/>
    <w:rsid w:val="00B619FF"/>
    <w:rsid w:val="00BC06C1"/>
    <w:rsid w:val="00BC1E63"/>
    <w:rsid w:val="00BD2AB4"/>
    <w:rsid w:val="00BE656A"/>
    <w:rsid w:val="00C11386"/>
    <w:rsid w:val="00C16D4D"/>
    <w:rsid w:val="00C26C78"/>
    <w:rsid w:val="00C44641"/>
    <w:rsid w:val="00CD3968"/>
    <w:rsid w:val="00CD7259"/>
    <w:rsid w:val="00CE546E"/>
    <w:rsid w:val="00CF196E"/>
    <w:rsid w:val="00D0009B"/>
    <w:rsid w:val="00D204DA"/>
    <w:rsid w:val="00D242B2"/>
    <w:rsid w:val="00D5279C"/>
    <w:rsid w:val="00D67C81"/>
    <w:rsid w:val="00DA0311"/>
    <w:rsid w:val="00DD3519"/>
    <w:rsid w:val="00DD3B71"/>
    <w:rsid w:val="00E15496"/>
    <w:rsid w:val="00E35B20"/>
    <w:rsid w:val="00E36B0D"/>
    <w:rsid w:val="00E600E3"/>
    <w:rsid w:val="00E60772"/>
    <w:rsid w:val="00E764EE"/>
    <w:rsid w:val="00EB7154"/>
    <w:rsid w:val="00EC5479"/>
    <w:rsid w:val="00F00D24"/>
    <w:rsid w:val="00F10FE1"/>
    <w:rsid w:val="00F11FB0"/>
    <w:rsid w:val="00F22EC4"/>
    <w:rsid w:val="00F230F7"/>
    <w:rsid w:val="00F30099"/>
    <w:rsid w:val="00F32390"/>
    <w:rsid w:val="00F33703"/>
    <w:rsid w:val="00F34638"/>
    <w:rsid w:val="00F53C86"/>
    <w:rsid w:val="00F86C32"/>
    <w:rsid w:val="00FC01FE"/>
    <w:rsid w:val="00FC0F55"/>
    <w:rsid w:val="00FC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DBD05"/>
  <w15:docId w15:val="{B15A5F0F-583E-D645-8756-1863C76EE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42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32763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405C07"/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05C07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801D4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7">
    <w:name w:val="annotation text"/>
    <w:basedOn w:val="a"/>
    <w:link w:val="a8"/>
    <w:uiPriority w:val="99"/>
    <w:semiHidden/>
    <w:unhideWhenUsed/>
    <w:rsid w:val="00801D42"/>
    <w:rPr>
      <w:rFonts w:ascii="Tahoma" w:hAnsi="Tahoma" w:cs="Tahoma"/>
      <w:sz w:val="16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801D42"/>
    <w:rPr>
      <w:rFonts w:ascii="Tahoma" w:hAnsi="Tahoma" w:cs="Tahoma"/>
      <w:sz w:val="16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801D42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801D42"/>
    <w:rPr>
      <w:rFonts w:ascii="Tahoma" w:hAnsi="Tahoma" w:cs="Tahoma"/>
      <w:b/>
      <w:bCs/>
      <w:sz w:val="20"/>
      <w:szCs w:val="20"/>
    </w:rPr>
  </w:style>
  <w:style w:type="paragraph" w:styleId="ab">
    <w:name w:val="Revision"/>
    <w:hidden/>
    <w:uiPriority w:val="99"/>
    <w:semiHidden/>
    <w:rsid w:val="009D44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978</Words>
  <Characters>557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yuan</dc:creator>
  <cp:lastModifiedBy>Microsoft Office User</cp:lastModifiedBy>
  <cp:revision>32</cp:revision>
  <dcterms:created xsi:type="dcterms:W3CDTF">2019-05-16T16:36:00Z</dcterms:created>
  <dcterms:modified xsi:type="dcterms:W3CDTF">2020-02-25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imer">
    <vt:i4>215</vt:i4>
  </property>
  <property fmtid="{D5CDD505-2E9C-101B-9397-08002B2CF9AE}" pid="4" name="LastTick">
    <vt:r8>43605.6156712963</vt:r8>
  </property>
</Properties>
</file>